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D11DC" w14:textId="77777777" w:rsidR="00F92973" w:rsidRPr="00E44D25" w:rsidRDefault="00F92973" w:rsidP="00F92973">
      <w:pPr>
        <w:rPr>
          <w:rFonts w:ascii="Candara" w:eastAsia="等线" w:hAnsi="Candara" w:cs="宋体"/>
          <w:b/>
          <w:bCs/>
          <w:color w:val="000000"/>
          <w:kern w:val="0"/>
          <w:sz w:val="22"/>
        </w:rPr>
      </w:pPr>
      <w:r>
        <w:rPr>
          <w:rFonts w:ascii="Candara" w:eastAsia="等线" w:hAnsi="Candara" w:cs="宋体"/>
          <w:b/>
          <w:bCs/>
          <w:color w:val="000000"/>
          <w:kern w:val="0"/>
          <w:sz w:val="22"/>
        </w:rPr>
        <w:t>S</w:t>
      </w:r>
      <w:r w:rsidRPr="0087260B">
        <w:rPr>
          <w:rFonts w:ascii="Candara" w:eastAsia="等线" w:hAnsi="Candara" w:cs="宋体"/>
          <w:b/>
          <w:bCs/>
          <w:color w:val="000000"/>
          <w:kern w:val="0"/>
          <w:sz w:val="22"/>
        </w:rPr>
        <w:t>upplementary table</w:t>
      </w:r>
      <w:r>
        <w:rPr>
          <w:rFonts w:ascii="Candara" w:eastAsia="等线" w:hAnsi="Candara" w:cs="宋体"/>
          <w:b/>
          <w:bCs/>
          <w:color w:val="000000"/>
          <w:kern w:val="0"/>
          <w:sz w:val="22"/>
        </w:rPr>
        <w:t xml:space="preserve"> 1 </w:t>
      </w:r>
      <w:r w:rsidRPr="00E44D25">
        <w:rPr>
          <w:rFonts w:ascii="Candara" w:eastAsia="等线" w:hAnsi="Candara" w:cs="宋体"/>
          <w:b/>
          <w:bCs/>
          <w:color w:val="000000"/>
          <w:kern w:val="0"/>
          <w:sz w:val="22"/>
        </w:rPr>
        <w:t>List of</w:t>
      </w:r>
      <w:r w:rsidRPr="00E44D25">
        <w:rPr>
          <w:rFonts w:ascii="Candara" w:eastAsia="等线" w:hAnsi="Candara" w:cs="宋体" w:hint="eastAsia"/>
          <w:b/>
          <w:bCs/>
          <w:color w:val="000000"/>
          <w:kern w:val="0"/>
          <w:sz w:val="22"/>
        </w:rPr>
        <w:t xml:space="preserve"> </w:t>
      </w:r>
      <w:r w:rsidRPr="00E44D25">
        <w:rPr>
          <w:rFonts w:ascii="Candara" w:eastAsia="等线" w:hAnsi="Candara" w:cs="宋体"/>
          <w:b/>
          <w:bCs/>
          <w:color w:val="000000"/>
          <w:kern w:val="0"/>
          <w:sz w:val="22"/>
        </w:rPr>
        <w:t>included studies</w:t>
      </w:r>
    </w:p>
    <w:tbl>
      <w:tblPr>
        <w:tblW w:w="13466" w:type="dxa"/>
        <w:tblLayout w:type="fixed"/>
        <w:tblLook w:val="04A0" w:firstRow="1" w:lastRow="0" w:firstColumn="1" w:lastColumn="0" w:noHBand="0" w:noVBand="1"/>
      </w:tblPr>
      <w:tblGrid>
        <w:gridCol w:w="1418"/>
        <w:gridCol w:w="7654"/>
        <w:gridCol w:w="1985"/>
        <w:gridCol w:w="1134"/>
        <w:gridCol w:w="1275"/>
      </w:tblGrid>
      <w:tr w:rsidR="00F92973" w:rsidRPr="001941E8" w14:paraId="1E56B8BD" w14:textId="77777777" w:rsidTr="00302FE8">
        <w:trPr>
          <w:trHeight w:val="615"/>
          <w:tblHeader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654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7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1E010" w14:textId="77777777" w:rsidR="00F92973" w:rsidRPr="001941E8" w:rsidRDefault="00F92973" w:rsidP="00302FE8">
            <w:pPr>
              <w:widowControl/>
              <w:ind w:left="570" w:hangingChars="259" w:hanging="570"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9C4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1412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Dat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D94E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PMID</w:t>
            </w:r>
          </w:p>
        </w:tc>
      </w:tr>
      <w:tr w:rsidR="00F92973" w:rsidRPr="001941E8" w14:paraId="4F821970" w14:textId="77777777" w:rsidTr="00302FE8">
        <w:trPr>
          <w:trHeight w:val="315"/>
        </w:trPr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F9FB6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Published in 2018</w:t>
            </w: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2FA3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AC88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0449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92973" w:rsidRPr="001941E8" w14:paraId="078A8E94" w14:textId="77777777" w:rsidTr="00302FE8">
        <w:trPr>
          <w:trHeight w:val="315"/>
        </w:trPr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6D00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Top 5 general medicine</w:t>
            </w:r>
            <w:r w:rsidRPr="001941E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 </w:t>
            </w: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journals</w:t>
            </w: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77D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393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BFBB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92973" w:rsidRPr="001941E8" w14:paraId="16EE26F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77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braham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16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peptidyl peptidase-4 inhibitors and incidence of inflammatory bowel disease among patients with type 2 diabetes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C6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A03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1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493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563098</w:t>
            </w:r>
          </w:p>
        </w:tc>
      </w:tr>
      <w:tr w:rsidR="00F92973" w:rsidRPr="001941E8" w14:paraId="532445C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61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y W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A11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ssociation of oral anticoagulants and proton pump inhibitor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therapy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with hospitalization for upper gastrointestinal tract bleed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8CC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7C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3F9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512099</w:t>
            </w:r>
          </w:p>
        </w:tc>
      </w:tr>
      <w:tr w:rsidR="00F92973" w:rsidRPr="001941E8" w14:paraId="6B65C73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509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heppard JP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948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enefits and harms of antihypertensive treatment in low-risk patients with mild hyperten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2F6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0C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EB8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383082</w:t>
            </w:r>
          </w:p>
        </w:tc>
      </w:tr>
      <w:tr w:rsidR="00F92973" w:rsidRPr="001941E8" w14:paraId="05E6443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A0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uros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5F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Sulfonylureas as second line drugs in type 2 diabetes and the risk of cardiovascular an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ypoglycaem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events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FB9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59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8-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AD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021781</w:t>
            </w:r>
          </w:p>
        </w:tc>
      </w:tr>
      <w:tr w:rsidR="00F92973" w:rsidRPr="001941E8" w14:paraId="20B0191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A3E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ang H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7A7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between sodium-glucose cotransporter 2 inhibitors and lower extremity amputation among patients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2C9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F5D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60D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105373</w:t>
            </w:r>
          </w:p>
        </w:tc>
      </w:tr>
      <w:tr w:rsidR="00F92973" w:rsidRPr="001941E8" w14:paraId="5C7FE94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45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braham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7D3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cretin based drugs and risk of cholangiocarcinoma among patients with type 2 diabetes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140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05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5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228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518618</w:t>
            </w:r>
          </w:p>
        </w:tc>
      </w:tr>
      <w:tr w:rsidR="00F92973" w:rsidRPr="001941E8" w14:paraId="045928E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6C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inogradova 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F34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isks and benefits of direct oral anticoagulants versus warfarin in a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al worl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etting: cohort study in primary ca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5C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C0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-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960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973392</w:t>
            </w:r>
          </w:p>
        </w:tc>
      </w:tr>
      <w:tr w:rsidR="00F92973" w:rsidRPr="001941E8" w14:paraId="428B4AF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A2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azarus 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CAF0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of metformin use with risk of lactic acidosis across the range of kidney function: a community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85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0619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63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868840</w:t>
            </w:r>
          </w:p>
        </w:tc>
      </w:tr>
      <w:tr w:rsidR="00F92973" w:rsidRPr="001941E8" w14:paraId="749135F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70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afoor 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1D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ntidepressan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tilisatio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nd incidence of weight gain during 10 years' follow-up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9B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33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3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3E7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793997</w:t>
            </w:r>
          </w:p>
        </w:tc>
      </w:tr>
      <w:tr w:rsidR="00F92973" w:rsidRPr="001941E8" w14:paraId="05647C7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69C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chardson K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DD2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cholinergic drugs and risk of dementia: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7C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259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5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455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695481</w:t>
            </w:r>
          </w:p>
        </w:tc>
      </w:tr>
      <w:tr w:rsidR="00F92973" w:rsidRPr="001941E8" w14:paraId="608ADFB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C05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Ramos 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63E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atins for primary prevention of cardiovascular events and mortality in old and very old adults with and without type 2 diabetes: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B1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AC7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5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55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185425</w:t>
            </w:r>
          </w:p>
        </w:tc>
      </w:tr>
      <w:tr w:rsidR="00F92973" w:rsidRPr="001941E8" w14:paraId="5558BB6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683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omes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EB2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ontributions of prescribed and non-prescribed opioids to opioid related deaths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 in Ontario, Canad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133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CD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-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C4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158106</w:t>
            </w:r>
          </w:p>
        </w:tc>
      </w:tr>
      <w:tr w:rsidR="00F92973" w:rsidRPr="001941E8" w14:paraId="59C67D3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27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icks B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43C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ngiotensin converting enzyme inhibitors and risk of lung cancer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E22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13D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4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B84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355745</w:t>
            </w:r>
          </w:p>
        </w:tc>
      </w:tr>
      <w:tr w:rsidR="00F92973" w:rsidRPr="001941E8" w14:paraId="05BB56A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B53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torno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C95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ardiovascular outcomes associated with canagliflozin versus other non-gliflozin antidiabetic drugs: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E2D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98C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6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329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437648</w:t>
            </w:r>
          </w:p>
        </w:tc>
      </w:tr>
      <w:tr w:rsidR="00F92973" w:rsidRPr="001941E8" w14:paraId="2246ECF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D9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ouck Z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448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requency and associations of prescription nonsteroidal anti-inflammatory drug use among patients with a musculoskeletal disorder and hypertension, heart failure, or 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0FD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A3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3B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304456</w:t>
            </w:r>
          </w:p>
        </w:tc>
      </w:tr>
      <w:tr w:rsidR="00F92973" w:rsidRPr="001941E8" w14:paraId="702B05D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7B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rk 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DBD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se of haloperidol versus atypical antipsychotics and risk of in-hospital death in patients with acute myocardial infarction: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389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09B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8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633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592958</w:t>
            </w:r>
          </w:p>
        </w:tc>
      </w:tr>
      <w:tr w:rsidR="00F92973" w:rsidRPr="001941E8" w14:paraId="52785AF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294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rar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9C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of angiotensin-converting enzyme inhibitor or angiotensin receptor blocker use with outcomes after acute kidney inju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887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F14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20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30422153</w:t>
            </w:r>
          </w:p>
        </w:tc>
      </w:tr>
      <w:tr w:rsidR="00F92973" w:rsidRPr="001941E8" w14:paraId="6F73DFC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42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ang M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70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of cardiovascular risk with inhaled long-acting bronchodilators in patients with chronic obstructive pulmonary disease: a nest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7B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3E3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71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297057</w:t>
            </w:r>
          </w:p>
        </w:tc>
      </w:tr>
      <w:tr w:rsidR="00F92973" w:rsidRPr="001941E8" w14:paraId="477E88A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CD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rellin 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48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rimethoprim use for urinary tract infection and risk of adverse outcomes in older patients: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CB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73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9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863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438980</w:t>
            </w:r>
          </w:p>
        </w:tc>
      </w:tr>
      <w:tr w:rsidR="00F92973" w:rsidRPr="001941E8" w14:paraId="32FCD00B" w14:textId="77777777" w:rsidTr="00302FE8">
        <w:trPr>
          <w:trHeight w:val="315"/>
        </w:trPr>
        <w:tc>
          <w:tcPr>
            <w:tcW w:w="110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E447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Non-top 5 general medicine journ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661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9833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 xml:space="preserve">　</w:t>
            </w:r>
          </w:p>
        </w:tc>
      </w:tr>
      <w:tr w:rsidR="00F92973" w:rsidRPr="001941E8" w14:paraId="246D0EF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0C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mon L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7BB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hadone versus buprenorphine for opioid use dependence and risk of neonatal abstinence syndr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04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pidemi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E2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D84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12519</w:t>
            </w:r>
          </w:p>
        </w:tc>
      </w:tr>
      <w:tr w:rsidR="00F92973" w:rsidRPr="001941E8" w14:paraId="789A594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AD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Dayan V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D21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BG and preoperative use of beta-blockers in patients with stable angina are associated with better cardiovascular surviv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7C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raz J Cardiovasc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60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AA5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17501</w:t>
            </w:r>
          </w:p>
        </w:tc>
      </w:tr>
      <w:tr w:rsidR="00F92973" w:rsidRPr="001941E8" w14:paraId="61D2C5B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A1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uang B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57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 modifying effect of nutritional status on statins therapy in relation to all-cause death in older patients with coronary artery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2D3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ging Clin Exp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284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772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60400</w:t>
            </w:r>
          </w:p>
        </w:tc>
      </w:tr>
      <w:tr w:rsidR="00F92973" w:rsidRPr="001941E8" w14:paraId="68DACCB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FB2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osiborod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5E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tes of myocardial infarction and stroke in patients initiating treatment with SGLT2-inhibitors versus other glucose-lowering agents in real-world clinical practice: results from the CVD-REA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42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A5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4EC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69378</w:t>
            </w:r>
          </w:p>
        </w:tc>
      </w:tr>
      <w:tr w:rsidR="00F92973" w:rsidRPr="001941E8" w14:paraId="3017195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203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aour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678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w-dose aspirin is safe and effective for venous thromboembolism prophylaxis following total knee arthroplas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75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E4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6E1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56974</w:t>
            </w:r>
          </w:p>
        </w:tc>
      </w:tr>
      <w:tr w:rsidR="00F92973" w:rsidRPr="001941E8" w14:paraId="1006B96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8A3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wcomer J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9D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ospitalization outcomes in patients with schizophrenia after switching to lurasidone or quetiapine: a us claims database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53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C Health Serv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571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B6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18351</w:t>
            </w:r>
          </w:p>
        </w:tc>
      </w:tr>
      <w:tr w:rsidR="00F92973" w:rsidRPr="001941E8" w14:paraId="19384BC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DF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leman C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ADF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and safety of outpatient rivaroxaban versus warfarin for treatment of venous thromboembolism in patients with a known primary hypercoagulable st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16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A4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FCD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07625</w:t>
            </w:r>
          </w:p>
        </w:tc>
      </w:tr>
      <w:tr w:rsidR="00F92973" w:rsidRPr="001941E8" w14:paraId="0BC6F54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CC7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rzozowska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77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nalysis of survival of patients treated with vemurafenib, ipilimumab and dabrafenib for advanced skin melanoma in daily clinical practice (real-world data): retrospective analysis of patients treated under drug/reimbursemen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ogramm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 Poland in 2013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B2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lanoma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BB8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119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20964</w:t>
            </w:r>
          </w:p>
        </w:tc>
      </w:tr>
      <w:tr w:rsidR="00F92973" w:rsidRPr="001941E8" w14:paraId="56B8B84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69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örk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22D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bined use of drugs inhibiting the renin-angiotensin system: prescribing patterns and risk of acute kidney injury in German nursing home resid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58C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erv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g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3BC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7-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784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72281</w:t>
            </w:r>
          </w:p>
        </w:tc>
      </w:tr>
      <w:tr w:rsidR="00F92973" w:rsidRPr="001941E8" w14:paraId="4BA7647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1A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och 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BF4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 utero drug exposure and hearing impairment in 2-year-old children a case-control study using the EFEMERIS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DB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edia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torhinolaryng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E83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A4EA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73984</w:t>
            </w:r>
          </w:p>
        </w:tc>
      </w:tr>
      <w:tr w:rsidR="00F92973" w:rsidRPr="001941E8" w14:paraId="0778AA6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B56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Cea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-Soriano 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E76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ety of non-insulin glucose-lowering drugs in pregnant women with pre-gestational diabetes: a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B3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BD4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824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98473</w:t>
            </w:r>
          </w:p>
        </w:tc>
      </w:tr>
      <w:tr w:rsidR="00F92973" w:rsidRPr="001941E8" w14:paraId="5987885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13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iu A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26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current falls among elderly patients and the impact of anticoagulation thera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C9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orld J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D9D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C9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59494</w:t>
            </w:r>
          </w:p>
        </w:tc>
      </w:tr>
      <w:tr w:rsidR="00F92973" w:rsidRPr="001941E8" w14:paraId="0C65459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EEC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u A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8C2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 matched case-control study to assess the association between non-steroidal anti-inflammatory drug use and thrombotic microangiopat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AD0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BED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5-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C52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42223</w:t>
            </w:r>
          </w:p>
        </w:tc>
      </w:tr>
      <w:tr w:rsidR="00F92973" w:rsidRPr="001941E8" w14:paraId="70D3887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571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im YG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182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odium-glucose co-transporter-2 inhibitors and the risk of ketoacidosis in patients with type 2 diabetes mellitus: a nationwide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46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17B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63F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69427</w:t>
            </w:r>
          </w:p>
        </w:tc>
      </w:tr>
      <w:tr w:rsidR="00F92973" w:rsidRPr="001941E8" w14:paraId="3A0A048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6B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Yen F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0D2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s of metformin use on total mortality in patients with type 2 diabetes and chronic obstructive pulmonary disease: a matched-subject desig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3C6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0D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5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C37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86138</w:t>
            </w:r>
          </w:p>
        </w:tc>
      </w:tr>
      <w:tr w:rsidR="00F92973" w:rsidRPr="001941E8" w14:paraId="1BFCF50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31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ai C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EE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effects of angiotensin-converting enzyme inhibitors and angiotensin ii receptor blockers on the risk of pneumonia and severe exacerbations in patients with COP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3B5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J Chron Obstruc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ulmo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6C6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3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6A7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63786</w:t>
            </w:r>
          </w:p>
        </w:tc>
      </w:tr>
      <w:tr w:rsidR="00F92973" w:rsidRPr="001941E8" w14:paraId="2E881B2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B2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eng S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A73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enzodiazepines and risk of pneumonia in schizophrenia: a nationwide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C9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sychopharmacology (Ber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121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F7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32530</w:t>
            </w:r>
          </w:p>
        </w:tc>
      </w:tr>
      <w:tr w:rsidR="00F92973" w:rsidRPr="001941E8" w14:paraId="4E2A5AC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9E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yerman Z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482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Preoperative statin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se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not associated with improved outcomes after ascending aortic repai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1E2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Sem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ora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ardiovasc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960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957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02969</w:t>
            </w:r>
          </w:p>
        </w:tc>
      </w:tr>
      <w:tr w:rsidR="00F92973" w:rsidRPr="001941E8" w14:paraId="6D31848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959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u C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566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Psychotropic use and risk of stroke among patients with bipolar disorders: 10-year nationwide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pulation based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0B0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Affec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o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FD2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5-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0F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964996</w:t>
            </w:r>
          </w:p>
        </w:tc>
      </w:tr>
      <w:tr w:rsidR="00F92973" w:rsidRPr="001941E8" w14:paraId="711636E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1BA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ntine K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5DA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depressant medication use before and after kidney transplant: implications for outcomes - a retrospective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ED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ransp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A35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1BB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771882</w:t>
            </w:r>
          </w:p>
        </w:tc>
      </w:tr>
      <w:tr w:rsidR="00F92973" w:rsidRPr="001941E8" w14:paraId="38D1D6D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829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arrington 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03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elationship between oseltamivir and suicide in pediatric pat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F5AE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n Fam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33F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715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31106</w:t>
            </w:r>
          </w:p>
        </w:tc>
      </w:tr>
      <w:tr w:rsidR="00F92973" w:rsidRPr="001941E8" w14:paraId="21316E8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03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Morgan C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09C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mpact of treatment with pioglitazone on stroke outcomes: a real-world database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D87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C1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E4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32718</w:t>
            </w:r>
          </w:p>
        </w:tc>
      </w:tr>
      <w:tr w:rsidR="00F92973" w:rsidRPr="001941E8" w14:paraId="1410680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110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am Y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2D4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nsteroidal anti-inflammatory drug choice and adverse outcomes in clopidogrel users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41C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42F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5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038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38453</w:t>
            </w:r>
          </w:p>
        </w:tc>
      </w:tr>
      <w:tr w:rsidR="00F92973" w:rsidRPr="001941E8" w14:paraId="33AFDD9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60D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leman C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9D2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and safety of rivaroxaban versus warfarin in patients with provoked venous thromboemboli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B4F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Thromboly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F1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5FC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81958</w:t>
            </w:r>
          </w:p>
        </w:tc>
      </w:tr>
      <w:tr w:rsidR="00F92973" w:rsidRPr="001941E8" w14:paraId="36968D7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D00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arlton 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79E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ngth of hospitalization and mortality for bleeding during treatment with warfarin, dabigatran, or rivaroxab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795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0A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A8D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90141</w:t>
            </w:r>
          </w:p>
        </w:tc>
      </w:tr>
      <w:tr w:rsidR="00F92973" w:rsidRPr="001941E8" w14:paraId="1F67CF4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7D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iser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04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halation sedation in subjects with ARDS undergoing continuous lateral rotational thera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612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spir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726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A87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33852</w:t>
            </w:r>
          </w:p>
        </w:tc>
      </w:tr>
      <w:tr w:rsidR="00F92973" w:rsidRPr="001941E8" w14:paraId="413AFAF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757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haheen A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2EB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impact of depression and antidepressant usage on primary biliary cholangitis clinical outcom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107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BE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5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137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17396</w:t>
            </w:r>
          </w:p>
        </w:tc>
      </w:tr>
      <w:tr w:rsidR="00F92973" w:rsidRPr="001941E8" w14:paraId="528F92E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CDF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nudsen-Baas K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513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epileptic and psychiatric medication in a nationwide cohort of patients with glioma who grade ii-i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20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uroon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EBC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F2D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471051</w:t>
            </w:r>
          </w:p>
        </w:tc>
      </w:tr>
      <w:tr w:rsidR="00F92973" w:rsidRPr="001941E8" w14:paraId="6D8CBA1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5FF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oi J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81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cidence and risk factors for congestive heart failure in patients with early breast cancer who received anthracycline and/or trastuzumab: a big data analysis of the Korean health insurance review and assessment service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7FE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reast Cancer Res Tr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8DC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8C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37474</w:t>
            </w:r>
          </w:p>
        </w:tc>
      </w:tr>
      <w:tr w:rsidR="00F92973" w:rsidRPr="001941E8" w14:paraId="321854C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9E4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elley BP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2A5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stoperative ketorolac in breast and body contouring procedures: a nationwide claims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5BA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ast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cons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54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31D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52810</w:t>
            </w:r>
          </w:p>
        </w:tc>
      </w:tr>
      <w:tr w:rsidR="00F92973" w:rsidRPr="001941E8" w14:paraId="5FA7510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2A0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uang C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848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 of statin therapy on the prevention of new-onset acute coronary syndrome in patients with rheumatoid arthrit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F06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rd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5B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5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23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74015</w:t>
            </w:r>
          </w:p>
        </w:tc>
      </w:tr>
      <w:tr w:rsidR="00F92973" w:rsidRPr="001941E8" w14:paraId="387E767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D8F2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allenbach 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C74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dictors and clinical outcomes of treatment intensification in patients with type 2 diabetes uncontrolled on basal insulin in a real-world sett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6E1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ndoc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a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A2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FCA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75575</w:t>
            </w:r>
          </w:p>
        </w:tc>
      </w:tr>
      <w:tr w:rsidR="00F92973" w:rsidRPr="001941E8" w14:paraId="51A7157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D7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Tsai C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BC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haled corticosteroids and the risks of low-energy fractures in patients with chronic airway diseases: a propensity score matched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951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 Respir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16E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A3E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48205</w:t>
            </w:r>
          </w:p>
        </w:tc>
      </w:tr>
      <w:tr w:rsidR="00F92973" w:rsidRPr="001941E8" w14:paraId="1E088CB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08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en C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154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urvival benefit of patients with early-stage ovarian carcinoma treated with paclitaxel chemotherapeutic regime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BB6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ynec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c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6FF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877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85274</w:t>
            </w:r>
          </w:p>
        </w:tc>
      </w:tr>
      <w:tr w:rsidR="00F92973" w:rsidRPr="001941E8" w14:paraId="61F6C62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4AA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rafcik B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A9A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operative antiplatelet and statin use does not affect outcomes after carotid endarter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97E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n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4FA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19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00876</w:t>
            </w:r>
          </w:p>
        </w:tc>
      </w:tr>
      <w:tr w:rsidR="00F92973" w:rsidRPr="001941E8" w14:paraId="359A101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C5B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iu H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437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psoriasis following terbinafine or itraconazole treatment for onychomycosis: a population-based case-control comparative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1BD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067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94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10252</w:t>
            </w:r>
          </w:p>
        </w:tc>
      </w:tr>
      <w:tr w:rsidR="00F92973" w:rsidRPr="001941E8" w14:paraId="66A3255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A5E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ong 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CE2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mpact of delaying treatment intensification with a glucagon-like peptide-1 receptor agonist in patients with type 2 diabetes uncontrolled on basal insulin: a longitudinal study of a us administrative claims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DD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AD4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B9B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19712</w:t>
            </w:r>
          </w:p>
        </w:tc>
      </w:tr>
      <w:tr w:rsidR="00F92973" w:rsidRPr="001941E8" w14:paraId="0668D1B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050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naka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74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al-world evidence of raloxifene versus alendronate in preventing non-vertebral fractures in Japanese women with osteoporosis: retrospective analysis of a hospital claims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904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Bone Miner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DAE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5AA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028633</w:t>
            </w:r>
          </w:p>
        </w:tc>
      </w:tr>
      <w:tr w:rsidR="00F92973" w:rsidRPr="001941E8" w14:paraId="3926A99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43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jayi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464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ole of nucleoside/nucleotide analogues and low-dose hepatitis b immune globulin in prophylaxis of hepatitis b recurrence among cadaveric liver transplant recip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8E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urk J Gastroent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98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99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91309</w:t>
            </w:r>
          </w:p>
        </w:tc>
      </w:tr>
      <w:tr w:rsidR="00F92973" w:rsidRPr="001941E8" w14:paraId="706CB38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2C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o Y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5C4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otective effect of metformin against thyroid cancer development: a population-based study in Ko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3B2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0AB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3BB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08777</w:t>
            </w:r>
          </w:p>
        </w:tc>
      </w:tr>
      <w:tr w:rsidR="00F92973" w:rsidRPr="001941E8" w14:paraId="08AFE82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DF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leman C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870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stthrombot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yndrome in patients treated with rivaroxaban or warfarin for venous thromboemboli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111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Appl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mo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F7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64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14466</w:t>
            </w:r>
          </w:p>
        </w:tc>
      </w:tr>
      <w:tr w:rsidR="00F92973" w:rsidRPr="001941E8" w14:paraId="23A2EB8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14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erzak K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42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vention of carboplatin-induced hypersensitivity reactions in women with ovarian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93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Oncol Pharm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a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35D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B7B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7856924</w:t>
            </w:r>
          </w:p>
        </w:tc>
      </w:tr>
      <w:tr w:rsidR="00F92973" w:rsidRPr="001941E8" w14:paraId="4D3C109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496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Wu 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C6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essing the risk for peripheral neuropathy in patients treated with dronedarone compared with that in other antiarrhythmic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3F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 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F0E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81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00139</w:t>
            </w:r>
          </w:p>
        </w:tc>
      </w:tr>
      <w:tr w:rsidR="00F92973" w:rsidRPr="001941E8" w14:paraId="43F1034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318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ughlin A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8BC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and tolerability of therapy with exenatide once weekly vs basal insulin among injectable-drug-naive elderly or renal impaired patients with type 2 diabetes in the United Sta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A15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7CF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4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3C0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20442</w:t>
            </w:r>
          </w:p>
        </w:tc>
      </w:tr>
      <w:tr w:rsidR="00F92973" w:rsidRPr="001941E8" w14:paraId="63B8BAA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9F9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TK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AFB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ng-term effect of statins on the risk of new-onset osteoporosis: a nationwide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A28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F53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54B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23231</w:t>
            </w:r>
          </w:p>
        </w:tc>
      </w:tr>
      <w:tr w:rsidR="00F92973" w:rsidRPr="001941E8" w14:paraId="7E0ABA3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926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wang K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19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moxifen therapy improves overall survival in luminal a subtype of ductal carcinoma in situ: a study based on nationwide Korean breast cancer registry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3FF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reast Cancer Res Tr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F9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D02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83628</w:t>
            </w:r>
          </w:p>
        </w:tc>
      </w:tr>
      <w:tr w:rsidR="00F92973" w:rsidRPr="001941E8" w14:paraId="33D67CA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5C90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awasaki 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330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pid-lowering medication is associated with decreased risk of diabetic retinopathy and the need for treatment in patients with type 2 diabetes: a real-world observational analysis of a health claims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E4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06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504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90265</w:t>
            </w:r>
          </w:p>
        </w:tc>
      </w:tr>
      <w:tr w:rsidR="00F92973" w:rsidRPr="001941E8" w14:paraId="0BD30A6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88A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iffi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7B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depressants and the risk of arrhythmia in elderly affected by a previous cardiovascular disease: a real-life investigation from Ita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3D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50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EF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46942</w:t>
            </w:r>
          </w:p>
        </w:tc>
      </w:tr>
      <w:tr w:rsidR="00F92973" w:rsidRPr="001941E8" w14:paraId="53D1815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02D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H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65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rrelation of the tamoxifen use with the increased risk of deep vein thrombosis and pulmonary embolism in elderly women with breast cancer: a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E4D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dicine (Baltim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8EE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42F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572423</w:t>
            </w:r>
          </w:p>
        </w:tc>
      </w:tr>
      <w:tr w:rsidR="00F92973" w:rsidRPr="001941E8" w14:paraId="3D4C2D9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42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ontes 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80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algesic use and risk for acute coronary events in patients with osteoarthritis: a population-based, nest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E8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 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B94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CDB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98161</w:t>
            </w:r>
          </w:p>
        </w:tc>
      </w:tr>
      <w:tr w:rsidR="00F92973" w:rsidRPr="001941E8" w14:paraId="28963A9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C01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leman C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2D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and safety of rivaroxaban vs warfarin in people with non-valvular atrial fibrillation and diabetes: an administrative claims database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32A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DDC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902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63521</w:t>
            </w:r>
          </w:p>
        </w:tc>
      </w:tr>
      <w:tr w:rsidR="00F92973" w:rsidRPr="001941E8" w14:paraId="2A1C41D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7BF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Lu C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9D6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bination cox-2 inhibitor and metformin attenuate rate of joint replacement in osteoarthritis with diabetes: a nationwide, retrospective, matched-cohort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2B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62A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C2F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85156</w:t>
            </w:r>
          </w:p>
        </w:tc>
      </w:tr>
      <w:tr w:rsidR="00F92973" w:rsidRPr="001941E8" w14:paraId="017CCB9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B34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zeng N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04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gnesium oxide use and reduced risk of dementia: a retrospective, nationwide cohort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908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ur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ed R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p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E2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4B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952385</w:t>
            </w:r>
          </w:p>
        </w:tc>
      </w:tr>
      <w:tr w:rsidR="00F92973" w:rsidRPr="001941E8" w14:paraId="388965C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46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eliaev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62C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Low-dose erythropoietin treatment is not associated with clinical benefits in severely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aem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ehovah's Witnesses: a plea for a chan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16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Bloo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ransf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00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6A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7893353</w:t>
            </w:r>
          </w:p>
        </w:tc>
      </w:tr>
      <w:tr w:rsidR="00F92973" w:rsidRPr="001941E8" w14:paraId="530D2D2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CD8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im 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710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ange in ALT levels after administration of HMG-CoA reductase inhibitors to subjects with pretreatment levels three times the upper normal limit in clinical practi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43A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rdiovasc 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8D6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F2F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64863</w:t>
            </w:r>
          </w:p>
        </w:tc>
      </w:tr>
      <w:tr w:rsidR="00F92973" w:rsidRPr="001941E8" w14:paraId="2BE9ACF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A8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X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479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factors for upper gastrointestinal bleeding in patients taking selective cox-2 inhibitors: a nationwide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535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i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B7C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F7B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460044</w:t>
            </w:r>
          </w:p>
        </w:tc>
      </w:tr>
      <w:tr w:rsidR="00F92973" w:rsidRPr="001941E8" w14:paraId="48F46B1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F02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u F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C3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creased risk of a herpes zoster attack in patients receiving androgen deprivation therapy for prostate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12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dr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C30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28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786220</w:t>
            </w:r>
          </w:p>
        </w:tc>
      </w:tr>
      <w:tr w:rsidR="00F92973" w:rsidRPr="001941E8" w14:paraId="7B70732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1DF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olia VN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4BD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orphine vs methadone treatment for infants with neonatal abstinence syndr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8E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edia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34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741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20442</w:t>
            </w:r>
          </w:p>
        </w:tc>
      </w:tr>
      <w:tr w:rsidR="00F92973" w:rsidRPr="001941E8" w14:paraId="7462233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D49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ulati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B57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isk of intracranial hemorrhage (rich) in users of oral antithrombotic drugs: nationwide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epidemiologica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5F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6A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4-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5B7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38389</w:t>
            </w:r>
          </w:p>
        </w:tc>
      </w:tr>
      <w:tr w:rsidR="00F92973" w:rsidRPr="001941E8" w14:paraId="1CA1E05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F58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Yuan Z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171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lower extremity amputations in people with type 2 diabetes mellitus treated with sodium-glucose co-transporter-2 inhibitors in the USA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4EC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137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A62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898514</w:t>
            </w:r>
          </w:p>
        </w:tc>
      </w:tr>
      <w:tr w:rsidR="00F92973" w:rsidRPr="001941E8" w14:paraId="5167272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7351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ai S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10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Synergistic effect of oral corticosteroids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se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 risk of hepatocellular carcinoma in high risk popula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45D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413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E1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55406</w:t>
            </w:r>
          </w:p>
        </w:tc>
      </w:tr>
      <w:tr w:rsidR="00F92973" w:rsidRPr="001941E8" w14:paraId="4803E87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F0F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Liang C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2B1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rdiovascular risk of sitagliptin in ischemic stroke patients with type 2 diabetes and chronic kidney disease: a nationwid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F8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dicine (Baltim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D7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693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593182</w:t>
            </w:r>
          </w:p>
        </w:tc>
      </w:tr>
      <w:tr w:rsidR="00F92973" w:rsidRPr="001941E8" w14:paraId="415C3A9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8DA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rayne 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FB4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elationship between pregnancy exposure to antidepressant and atypical antipsychotic medications and placental weight and birth weight ratio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3C3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sychopharma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D68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3E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346334</w:t>
            </w:r>
          </w:p>
        </w:tc>
      </w:tr>
      <w:tr w:rsidR="00F92973" w:rsidRPr="001941E8" w14:paraId="63ABB6A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7F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uros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B7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lucagon-like peptide 1 receptor agonists and the risk of incident diabetic retinopat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9C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es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1C0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8D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50234</w:t>
            </w:r>
          </w:p>
        </w:tc>
      </w:tr>
      <w:tr w:rsidR="00F92973" w:rsidRPr="001941E8" w14:paraId="4F835AB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5A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haaban 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F49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effect of tumor necrosis factor inhibitor therapy on the incidence of myocardial infarction in patients with psoriasis: a retrospective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A5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rmatolog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Tr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3C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00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7881030</w:t>
            </w:r>
          </w:p>
        </w:tc>
      </w:tr>
      <w:tr w:rsidR="00F92973" w:rsidRPr="001941E8" w14:paraId="36F9247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903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ato 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CD5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ravenous administration of tacrolimus stabilizes control of blood concentration regardless of cyp3a5 polymorphism in living donor liver transplantation: comparison of intravenous infusion and oral administration in early postoperative perio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7F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ransplant Pr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101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BA7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401377</w:t>
            </w:r>
          </w:p>
        </w:tc>
      </w:tr>
      <w:tr w:rsidR="00F92973" w:rsidRPr="001941E8" w14:paraId="1451D78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38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ell K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50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operative opioids increase the risk of periprosthetic joint infection after total joint arthroplas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685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F94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9F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54211</w:t>
            </w:r>
          </w:p>
        </w:tc>
      </w:tr>
      <w:tr w:rsidR="00F92973" w:rsidRPr="001941E8" w14:paraId="7F30C8E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FB4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dokoro 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DD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ssociation betwee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ugammadex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nd anaphylaxis in pediatric patients: a nested case-control study using a national inpatient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A01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edia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aes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CC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BF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47043</w:t>
            </w:r>
          </w:p>
        </w:tc>
      </w:tr>
      <w:tr w:rsidR="00F92973" w:rsidRPr="001941E8" w14:paraId="0EDFBFA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68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mimi 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A90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cetylcholinesterase inhibitors and the risk of osteoporotic fractures: nest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4B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steopor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9A2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B2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64626</w:t>
            </w:r>
          </w:p>
        </w:tc>
      </w:tr>
      <w:tr w:rsidR="00F92973" w:rsidRPr="001941E8" w14:paraId="571A2B5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9B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jam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AB6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 of carvedilol vs metoprolol succinate on mortality in heart failure with reduced ejection fra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350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m Heart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7C3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B0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54646</w:t>
            </w:r>
          </w:p>
        </w:tc>
      </w:tr>
      <w:tr w:rsidR="00F92973" w:rsidRPr="001941E8" w14:paraId="1649FDF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D514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seng C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75E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formin is associated with decreased skin cancer risk in Taiwanese patients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CA1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Am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cad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ermat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52C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C9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46826</w:t>
            </w:r>
          </w:p>
        </w:tc>
      </w:tr>
      <w:tr w:rsidR="00F92973" w:rsidRPr="001941E8" w14:paraId="043D43B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DFE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Arima 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5B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diabetic medication, statins and the risk and prognosis of non-endometrioid endometrial cancer in women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72F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cancer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95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30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70546</w:t>
            </w:r>
          </w:p>
        </w:tc>
      </w:tr>
      <w:tr w:rsidR="00F92973" w:rsidRPr="001941E8" w14:paraId="72916BB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FA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orstman 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43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ety of long-term anticoagulation in patients with brain metast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587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d Onc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7A0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9C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97873</w:t>
            </w:r>
          </w:p>
        </w:tc>
      </w:tr>
      <w:tr w:rsidR="00F92973" w:rsidRPr="001941E8" w14:paraId="1128619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45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 X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55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ixaban 5 and 2.5 mg twice-daily versus warfarin for stroke prevention in nonvalvular atrial fibrillation patients: comparative effectiveness and safety evaluated using a propensity-score-matched approa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A5C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461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7-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5C9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73602</w:t>
            </w:r>
          </w:p>
        </w:tc>
      </w:tr>
      <w:tr w:rsidR="00F92973" w:rsidRPr="001941E8" w14:paraId="3A3635B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D1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brecht J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B2B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Safety of antidepressant classes used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ollowing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traumatic brain injury among Medicare beneficiaries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B4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rugs Ag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CD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A6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47070</w:t>
            </w:r>
          </w:p>
        </w:tc>
      </w:tr>
      <w:tr w:rsidR="00F92973" w:rsidRPr="001941E8" w14:paraId="20E382F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1D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wang I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02A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between proton pump inhibitor use and the risk of pancreatic cancer: a Korean nationwid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549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578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3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EAF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08110</w:t>
            </w:r>
          </w:p>
        </w:tc>
      </w:tr>
      <w:tr w:rsidR="00F92973" w:rsidRPr="001941E8" w14:paraId="4664BE9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D58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drew N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9F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scription of antihypertensive medication at discharge influences survival following strok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6ED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ur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BE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7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1EC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86279</w:t>
            </w:r>
          </w:p>
        </w:tc>
      </w:tr>
      <w:tr w:rsidR="00F92973" w:rsidRPr="001941E8" w14:paraId="68FBD8F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AD6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verbeek J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112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ical effectiveness of liraglutide vs basal insulin in a real-world setting: evidence of improve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lycaem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nd weight control in obese people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F35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D82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3D4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26082</w:t>
            </w:r>
          </w:p>
        </w:tc>
      </w:tr>
      <w:tr w:rsidR="00F92973" w:rsidRPr="001941E8" w14:paraId="29EAF67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63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 Y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15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agliptin and cardiovascular outcomes in type 2 diabetes after acute coronary syndrome or acute ischemic strok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11C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ardiovasc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B85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4-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B7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01579</w:t>
            </w:r>
          </w:p>
        </w:tc>
      </w:tr>
      <w:tr w:rsidR="00F92973" w:rsidRPr="001941E8" w14:paraId="1439D75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D07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o C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C5D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effectiveness of angiotensin-converting enzyme inhibitors and angiotensin ii receptor blockers in chemoprevention of hepatocellular carcinoma: a nationwide high-risk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787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C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18E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9EE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31561</w:t>
            </w:r>
          </w:p>
        </w:tc>
      </w:tr>
      <w:tr w:rsidR="00F92973" w:rsidRPr="001941E8" w14:paraId="11B0933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B2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utiainen P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657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lycemic control in adult type 1 diabetes patients with insulin glargine, insulin detemir, or continuous subcutaneous insulin infusion in daily practi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FA4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es Technol 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A39D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77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41925</w:t>
            </w:r>
          </w:p>
        </w:tc>
      </w:tr>
      <w:tr w:rsidR="00F92973" w:rsidRPr="001941E8" w14:paraId="2B7B026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FD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Liao W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158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lproic acid attenuates the risk of acute respiratory failure in patients with subarachnoid hemorrh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CB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QJ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EC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44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48544</w:t>
            </w:r>
          </w:p>
        </w:tc>
      </w:tr>
      <w:tr w:rsidR="00F92973" w:rsidRPr="001941E8" w14:paraId="7103A17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CF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reyfus 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25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ostridial collagenase ointment and medicinal honey utilization for pressure ulcers in us hospita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40E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Med Ec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50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B7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95637</w:t>
            </w:r>
          </w:p>
        </w:tc>
      </w:tr>
      <w:tr w:rsidR="00F92973" w:rsidRPr="001941E8" w14:paraId="3B0B5EF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8F6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Va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alemJ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14C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isk of a first-ever acute myocardial infarction and all-cause mortality with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ulphonylurea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treatment: a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CBE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FE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162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71906</w:t>
            </w:r>
          </w:p>
        </w:tc>
      </w:tr>
      <w:tr w:rsidR="00F92973" w:rsidRPr="001941E8" w14:paraId="68D173A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85B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Xue Y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C9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toricoxib and diclofenac might reduce the risk of dementia in patients with osteoarthritis: a nation-wide, population-based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A09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emen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eria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g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o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8DA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-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46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53974</w:t>
            </w:r>
          </w:p>
        </w:tc>
      </w:tr>
      <w:tr w:rsidR="00F92973" w:rsidRPr="001941E8" w14:paraId="6012507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CDD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ng K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B5A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soriatic patients with chronic viral hepatitis do not have an increased risk of liver cirrhosis despite long-term methotrexate use: real-world data from a nationwide cohort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2D3F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Am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cad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ermat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78F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1AC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53054</w:t>
            </w:r>
          </w:p>
        </w:tc>
      </w:tr>
      <w:tr w:rsidR="00F92973" w:rsidRPr="001941E8" w14:paraId="1456319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530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hvartzm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E1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junctive antidepressants in bipolar depression: a cohort study of six- and twelve-months rehospitalization ra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65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uropsychopharma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42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684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49055</w:t>
            </w:r>
          </w:p>
        </w:tc>
      </w:tr>
      <w:tr w:rsidR="00F92973" w:rsidRPr="001941E8" w14:paraId="34241B7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F24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im M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5C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atins increase the risk of herpes zoster: a propensity score-matched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B64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8AE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5-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164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02266</w:t>
            </w:r>
          </w:p>
        </w:tc>
      </w:tr>
      <w:tr w:rsidR="00F92973" w:rsidRPr="001941E8" w14:paraId="0E32287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F8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edard N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F0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operative opioid use and its association with early revision of total knee arthroplas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B9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789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4DD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8655175</w:t>
            </w:r>
          </w:p>
        </w:tc>
      </w:tr>
      <w:tr w:rsidR="00F92973" w:rsidRPr="001941E8" w14:paraId="2D4476B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44A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u C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C7C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wer risk of dementia with pioglitazone, compared with other second-line treatments, in metformin-based dual therapy: a population-based longitudina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F2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olo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13A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C82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38876</w:t>
            </w:r>
          </w:p>
        </w:tc>
      </w:tr>
      <w:tr w:rsidR="00F92973" w:rsidRPr="001941E8" w14:paraId="2796BD6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E4F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eckham A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82F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l-cause and drug-related medical events associated with overuse of gabapentin and/or opioid medications: a retrospective cohort analysis of a commercially insured us popu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102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7A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E5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956286</w:t>
            </w:r>
          </w:p>
        </w:tc>
      </w:tr>
      <w:tr w:rsidR="00F92973" w:rsidRPr="001941E8" w14:paraId="67DCB02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18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Zielen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97B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ublingual immunotherapy provides long-term relief in allergic rhinitis and reduces the risk of asthma: a retrospective, real-world database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A2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ler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793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2F8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561266</w:t>
            </w:r>
          </w:p>
        </w:tc>
      </w:tr>
      <w:tr w:rsidR="00F92973" w:rsidRPr="001941E8" w14:paraId="0D95E64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8F8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enerali 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1E7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omparison of the risks of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ospitalisatio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for cardiovascular events in patients with rheumatoid arthritis treated with tocilizumab and etanercep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73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Exp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heuma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186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40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03702</w:t>
            </w:r>
          </w:p>
        </w:tc>
      </w:tr>
      <w:tr w:rsidR="00F92973" w:rsidRPr="001941E8" w14:paraId="0213B36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E4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chink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5BC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ischemic stroke and the use of individual non-steroidal anti-inflammatory drugs: a multi-country European database study within the SIS proje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E2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9A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C92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8548546</w:t>
            </w:r>
          </w:p>
        </w:tc>
      </w:tr>
      <w:tr w:rsidR="00F92973" w:rsidRPr="001941E8" w14:paraId="693BDE7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798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obh A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78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ole of aspirin and unfractionated heparin combination therapy immediately after total hip and knee arthroplas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E70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rthoped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F01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3F7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70760</w:t>
            </w:r>
          </w:p>
        </w:tc>
      </w:tr>
      <w:tr w:rsidR="00F92973" w:rsidRPr="001941E8" w14:paraId="7B5A898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8A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e W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6F7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isk of serious bacterial infection associated with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umo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necrosis factor-alpha inhibitors in children with juvenile idiopathic arthrit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B4C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heumatology (Oxfor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E9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5FC3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431162</w:t>
            </w:r>
          </w:p>
        </w:tc>
      </w:tr>
      <w:tr w:rsidR="00F92973" w:rsidRPr="001941E8" w14:paraId="174E015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B47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horbatl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L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6B8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of antibiotic therapy in pediatric patients with cat scratch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0C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 J Clin Ph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EC7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25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446895</w:t>
            </w:r>
          </w:p>
        </w:tc>
      </w:tr>
      <w:tr w:rsidR="00F92973" w:rsidRPr="001941E8" w14:paraId="77F6C97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71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H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2BA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moxifen usage correlates with increased risk of Parkinson’s disease in older women with breast cancer: a case-control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EBD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CE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5D7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481993</w:t>
            </w:r>
          </w:p>
        </w:tc>
      </w:tr>
      <w:tr w:rsidR="00F92973" w:rsidRPr="001941E8" w14:paraId="4F964DE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89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ueller 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57C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s of acetylcholinesterase inhibitor treatment with reduced mortality in Alzheimer’s disease: a retrospective survival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AB8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ge Age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61C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21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504234</w:t>
            </w:r>
          </w:p>
        </w:tc>
      </w:tr>
      <w:tr w:rsidR="00F92973" w:rsidRPr="001941E8" w14:paraId="2D24147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567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arry E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A1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safety of pioglitazone versus clinically meaningful treatment alternatives concerning the risk of bladder cancer in older us adults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1F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08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20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661561</w:t>
            </w:r>
          </w:p>
        </w:tc>
      </w:tr>
      <w:tr w:rsidR="00F92973" w:rsidRPr="001941E8" w14:paraId="30ED06E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34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m H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334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hotrexate might reduce ischemic stroke in patients with rheumatoid arthritis: a population-based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4B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 J Rheum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388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A7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72595</w:t>
            </w:r>
          </w:p>
        </w:tc>
      </w:tr>
      <w:tr w:rsidR="00F92973" w:rsidRPr="001941E8" w14:paraId="125AB9F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870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iu H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4A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 of statin use on the risk of medically attended acute respiratory illness among influenza vaccinated elder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550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cc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954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C2C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74239</w:t>
            </w:r>
          </w:p>
        </w:tc>
      </w:tr>
      <w:tr w:rsidR="00F92973" w:rsidRPr="001941E8" w14:paraId="3433526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18D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Aharaz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B1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lactic acidosis in type 2 diabetes patients using metformin: a case 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AA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F97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9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E0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38540</w:t>
            </w:r>
          </w:p>
        </w:tc>
      </w:tr>
      <w:tr w:rsidR="00F92973" w:rsidRPr="001941E8" w14:paraId="47B2A74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65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m D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E8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isk of herpes zoster in patients with ankylosing spondylitis: analysis of the Korean national health insurance service - sample cohort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59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Mo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heuma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054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F62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548546</w:t>
            </w:r>
          </w:p>
        </w:tc>
      </w:tr>
      <w:tr w:rsidR="00F92973" w:rsidRPr="001941E8" w14:paraId="6F09E08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63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ochreiter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55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olonged antibiotic prophylaxis after thoracoabdominal esophagectomy does not reduce the risk of pneumonia in the first 30 days: a retrospective before-and-after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20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10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DFA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869780</w:t>
            </w:r>
          </w:p>
        </w:tc>
      </w:tr>
      <w:tr w:rsidR="00F92973" w:rsidRPr="001941E8" w14:paraId="2931888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C9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e H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9C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nd-stage renal disease patients using angiotensin-converting enzyme inhibitors and angiotensin receptor blockers may reduce the risk of mortality: a Taiwanese nationwid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74C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ern Med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86D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388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08610</w:t>
            </w:r>
          </w:p>
        </w:tc>
      </w:tr>
      <w:tr w:rsidR="00F92973" w:rsidRPr="001941E8" w14:paraId="67DDC3B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75F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dden J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219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 novo vitamin d supplement use post-diagnosis is associated with breast cancer surviv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020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reast Cancer Res Tr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C4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89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39288</w:t>
            </w:r>
          </w:p>
        </w:tc>
      </w:tr>
      <w:tr w:rsidR="00F92973" w:rsidRPr="001941E8" w14:paraId="316B33F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D3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C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29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ng-term use of valproic acid and the prevalence of cancers in bipolar disorder patients in a Taiwanese population: an association analysis using the national health insurance research database (NHIR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E62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Affec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o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6B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ECE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81993</w:t>
            </w:r>
          </w:p>
        </w:tc>
      </w:tr>
      <w:tr w:rsidR="00F92973" w:rsidRPr="001941E8" w14:paraId="132C064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50F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orhonen M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A25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atins do not increase the rate of bleeding among warfarin us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F3A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Basic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oxi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F8A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E8B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04234</w:t>
            </w:r>
          </w:p>
        </w:tc>
      </w:tr>
      <w:tr w:rsidR="00F92973" w:rsidRPr="001941E8" w14:paraId="625CC66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C26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gawa 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103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ternal exposure to benzodiazepine and risk of preterm birth and low birth weight: a case-control study using a claims database in Jap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A7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ia Pac Psychia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63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3C0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14716</w:t>
            </w:r>
          </w:p>
        </w:tc>
      </w:tr>
      <w:tr w:rsidR="00F92973" w:rsidRPr="001941E8" w14:paraId="3F5FF33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62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tín-Merino 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2BD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venous thromboembolism among users of different anti-osteoporosis drugs: a population-based cohort analysis including over 200,000 participants from Spain and the U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8CC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steopor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CA2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C0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99359</w:t>
            </w:r>
          </w:p>
        </w:tc>
      </w:tr>
      <w:tr w:rsidR="00F92973" w:rsidRPr="001941E8" w14:paraId="7A18E5B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76E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Vekem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4C8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trospective cohort study comparing the risk of severe hepatotoxicity in hospitalized patients treated with echinocandins for invasive candidiasis in the presence of confounding by indi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350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C Infec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3BA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-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EF7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57797</w:t>
            </w:r>
          </w:p>
        </w:tc>
      </w:tr>
      <w:tr w:rsidR="00F92973" w:rsidRPr="001941E8" w14:paraId="3A5C84F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AC1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rman R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B54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use of perioperative ketorolac in the surgical treatment of pediatric spontaneous pneumothora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DE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edia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645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35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728827</w:t>
            </w:r>
          </w:p>
        </w:tc>
      </w:tr>
      <w:tr w:rsidR="00F92973" w:rsidRPr="001941E8" w14:paraId="08E638A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54F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ishwakarma 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A05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formin use and health care utilization in patients with coexisting chronic obstructive pulmonary disease and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666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J Chron Obstruc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ulmo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333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0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D4F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51895</w:t>
            </w:r>
          </w:p>
        </w:tc>
      </w:tr>
      <w:tr w:rsidR="00F92973" w:rsidRPr="001941E8" w14:paraId="268339A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533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inau 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A1CF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lucocorticoids and the risk of peptic ulcer bleeding: case-control analysis based on Swiss claims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8A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0A4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423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68603</w:t>
            </w:r>
          </w:p>
        </w:tc>
      </w:tr>
      <w:tr w:rsidR="00F92973" w:rsidRPr="001941E8" w14:paraId="4E53B7E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B22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rpilaine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A29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ognosis of ovarian cancer in women with type 2 diabetes using metformin and other forms of antidiabetic medication or statins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509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C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E97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8-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B6A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55585</w:t>
            </w:r>
          </w:p>
        </w:tc>
      </w:tr>
      <w:tr w:rsidR="00F92973" w:rsidRPr="001941E8" w14:paraId="6D922B8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CCB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ao Y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B5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sage of methylphenidate and traumatic brain injury in ADHD: a population-based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A53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hil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ole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Psychia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C72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234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856464</w:t>
            </w:r>
          </w:p>
        </w:tc>
      </w:tr>
      <w:tr w:rsidR="00F92973" w:rsidRPr="001941E8" w14:paraId="41E5FD6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061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ang S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08E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xcess mortality in children born to opioid-addicted parents: a national register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65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rug Alcohol Dep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FD9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BB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47973</w:t>
            </w:r>
          </w:p>
        </w:tc>
      </w:tr>
      <w:tr w:rsidR="00F92973" w:rsidRPr="001941E8" w14:paraId="148DF9A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432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yers K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5C5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Evaluation of dystonia in children and adolescents treated with atomoxetine within the Truve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ketSc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atabase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D39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Exper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pi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0FD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5A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25537</w:t>
            </w:r>
          </w:p>
        </w:tc>
      </w:tr>
      <w:tr w:rsidR="00F92973" w:rsidRPr="001941E8" w14:paraId="2824615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63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oetker N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353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l-cause mortality risk with direct oral anticoagulants and warfarin in the primary treatment of venous thromboemboli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AB0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aemo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4DD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1B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03250</w:t>
            </w:r>
          </w:p>
        </w:tc>
      </w:tr>
      <w:tr w:rsidR="00F92973" w:rsidRPr="001941E8" w14:paraId="477813F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C95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zahrani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BA9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operative antibiotics and cardiovascular implantable electronic device infection: a cohort study in vetera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FE3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Pacing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lectrophys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134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19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21380</w:t>
            </w:r>
          </w:p>
        </w:tc>
      </w:tr>
      <w:tr w:rsidR="00F92973" w:rsidRPr="001941E8" w14:paraId="12010FD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EBC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Betti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FC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ttern of use and long-term safety of tyrosine kinase inhibitors: a decade of real-world management of chronic myeloid leukem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07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vest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C7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B1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43130</w:t>
            </w:r>
          </w:p>
        </w:tc>
      </w:tr>
      <w:tr w:rsidR="00F92973" w:rsidRPr="001941E8" w14:paraId="58EFBF9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5BA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Xing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30D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diabetes hospitalization or diabetes drug intensification in patients with depression and diabetes using second-generation antipsychotics compared to other depression therap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AF2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Prim Care Companion CN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o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449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0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A9F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73957</w:t>
            </w:r>
          </w:p>
        </w:tc>
      </w:tr>
      <w:tr w:rsidR="00F92973" w:rsidRPr="001941E8" w14:paraId="34C6E89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0EC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erma A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92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ixed-dose combination antihypertensive medications, adherence, and clinical outcomes: a population-based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F60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E0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31F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89841</w:t>
            </w:r>
          </w:p>
        </w:tc>
      </w:tr>
      <w:tr w:rsidR="00F92973" w:rsidRPr="001941E8" w14:paraId="4AC7D06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89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hah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C0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effectiveness of direct oral anticoagulants and warfarin in patients with cancer and 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085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lood Ad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E36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3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7CB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78726</w:t>
            </w:r>
          </w:p>
        </w:tc>
      </w:tr>
      <w:tr w:rsidR="00F92973" w:rsidRPr="001941E8" w14:paraId="2D9E76A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85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dolfi 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7A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creased frequency of acute reactions to iodinated contrast media in cancer patients treated with anti-ctla-4 immunomodulatory antibod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A7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d Hypothe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97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9D0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22486</w:t>
            </w:r>
          </w:p>
        </w:tc>
      </w:tr>
      <w:tr w:rsidR="00F92973" w:rsidRPr="001941E8" w14:paraId="39F7DFB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CA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min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77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 real-world observational study of hospitalization and health care costs among nonvalvular atrial fibrillation patients prescribed oral anticoagulants in the U.S. Medicare popu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F68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Manag Care Spec Ph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B0B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48D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2347184</w:t>
            </w:r>
          </w:p>
        </w:tc>
      </w:tr>
      <w:tr w:rsidR="00F92973" w:rsidRPr="001941E8" w14:paraId="295EF6B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2C8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unnicutt JN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AC0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monly initiated opioids and risk of fracture hospitalizations in United States nursing hom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6DE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rugs Ag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C75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D8F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87291</w:t>
            </w:r>
          </w:p>
        </w:tc>
      </w:tr>
      <w:tr w:rsidR="00F92973" w:rsidRPr="001941E8" w14:paraId="6491158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9D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SP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011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diabetes mellitus in HIV-infected patients receiving highly active antiretroviral therapy: a nationwide population-based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AF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dicine (Baltim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240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23FA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00166</w:t>
            </w:r>
          </w:p>
        </w:tc>
      </w:tr>
      <w:tr w:rsidR="00F92973" w:rsidRPr="001941E8" w14:paraId="3D1BA91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B6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ingh J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F6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lopurinol and the risk of incident peripheral arterial disease in the elderly: a US Medicare claims data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AB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heumatology (Oxfor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6E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9AE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06674</w:t>
            </w:r>
          </w:p>
        </w:tc>
      </w:tr>
      <w:tr w:rsidR="00F92973" w:rsidRPr="001941E8" w14:paraId="36B63EB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FB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upland 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55C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depressant use and risk of adverse outcomes in people aged 20-64 years: cohort study using a primary care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97B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C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96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8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2D8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14662</w:t>
            </w:r>
          </w:p>
        </w:tc>
      </w:tr>
      <w:tr w:rsidR="00F92973" w:rsidRPr="001941E8" w14:paraId="0E2451C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805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Coleman C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7A9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and safety of rivaroxaban versus warfarin in patients with unprovoked venous thromboembolism: a propensity-score weighted administrative claims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162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9B9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0B7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83907</w:t>
            </w:r>
          </w:p>
        </w:tc>
      </w:tr>
      <w:tr w:rsidR="00F92973" w:rsidRPr="001941E8" w14:paraId="4918DFA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7FA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wosho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651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Medication-related osteonecrosis of the jaw: an update on the memorial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lo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ettering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ancer center experience and the role of premedication dental evaluation in preven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B5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Oral Surg Oral Med Oral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th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ral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d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DB1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90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80668</w:t>
            </w:r>
          </w:p>
        </w:tc>
      </w:tr>
      <w:tr w:rsidR="00F92973" w:rsidRPr="001941E8" w14:paraId="420854E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962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orslund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49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roke and bleeding with non-vitamin k antagonist oral anticoagulant or warfarin treatment in patients with non-valvular atrial fibrillation: a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48C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opa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EB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250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177459</w:t>
            </w:r>
          </w:p>
        </w:tc>
      </w:tr>
      <w:tr w:rsidR="00F92973" w:rsidRPr="001941E8" w14:paraId="05E06BB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40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onard C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DC6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safety of sulfonylureas and the risk of sudden cardiac arrest and ventricular arrhythm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29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es C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0508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32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37823</w:t>
            </w:r>
          </w:p>
        </w:tc>
      </w:tr>
      <w:tr w:rsidR="00F92973" w:rsidRPr="001941E8" w14:paraId="21FE95A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4BF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e H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C9B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effectiveness and safety of low-dose rivaroxaban in Asians with non-valvular 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D3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rd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AED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5-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DF0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59181</w:t>
            </w:r>
          </w:p>
        </w:tc>
      </w:tr>
      <w:tr w:rsidR="00F92973" w:rsidRPr="001941E8" w14:paraId="074E9BB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9D1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ido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D73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elationship between high-dose corticosteroid treatment and mortality in acute respiratory distress syndrome: a retrospective and observational study using a nationwide administrative database in Jap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707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BMC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ulm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03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7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856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15701</w:t>
            </w:r>
          </w:p>
        </w:tc>
      </w:tr>
      <w:tr w:rsidR="00F92973" w:rsidRPr="001941E8" w14:paraId="002555E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FEF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ron M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461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ne-year clinical effectiveness comparison of prasugrel with ticagrelor: results from a retrospective observational study using an integrated claims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8E1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m J Cardiovasc Drug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F42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4AC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22628</w:t>
            </w:r>
          </w:p>
        </w:tc>
      </w:tr>
      <w:tr w:rsidR="00F92973" w:rsidRPr="001941E8" w14:paraId="5A4BCEE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E75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uang C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DFF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nin-angiotensin-aldosterone blockade reduces atrial fibrillation in hypertrophic cardiomyopat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47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1B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899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71376</w:t>
            </w:r>
          </w:p>
        </w:tc>
      </w:tr>
      <w:tr w:rsidR="00F92973" w:rsidRPr="001941E8" w14:paraId="4B82382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43F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rnold F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742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Macrolide therapy is associated with lower mortality in community-acquire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acteraem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pneumon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08E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spir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CAA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4E9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57272</w:t>
            </w:r>
          </w:p>
        </w:tc>
      </w:tr>
      <w:tr w:rsidR="00F92973" w:rsidRPr="001941E8" w14:paraId="407B9EE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BB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Lin T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0DA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ingle and dual antiplatelet therapy in elderly patients of medically managed myocardial infar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071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BMC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eria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1E9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5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CF9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21983</w:t>
            </w:r>
          </w:p>
        </w:tc>
      </w:tr>
      <w:tr w:rsidR="00F92973" w:rsidRPr="001941E8" w14:paraId="41D02A1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10D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Yendamur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DB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and benefit of neoadjuvant therapy among patients undergoing resection for non-small-cell lung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F82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rdiothora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FF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DE1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53122</w:t>
            </w:r>
          </w:p>
        </w:tc>
      </w:tr>
      <w:tr w:rsidR="00F92973" w:rsidRPr="001941E8" w14:paraId="2CC2854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996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auci M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A127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currence of type 1 and type 2 diabetes in patients treated with immunotherapy (anti-pd-1 and/or anti-ctla-4) for metastatic melanoma: a retrospective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27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ncer Immunology Immuno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10F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B4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08365</w:t>
            </w:r>
          </w:p>
        </w:tc>
      </w:tr>
      <w:tr w:rsidR="00F92973" w:rsidRPr="001941E8" w14:paraId="45C81C2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224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seng C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97F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formin and risk of developing nasopharyngeal cancer in patients with type 2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07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426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3A4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29227</w:t>
            </w:r>
          </w:p>
        </w:tc>
      </w:tr>
      <w:tr w:rsidR="00F92973" w:rsidRPr="001941E8" w14:paraId="445E010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72D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mith 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838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 statins increase the risk of esophageal conditions? Findings from four propensity score-matched analy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D14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vest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54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272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81029</w:t>
            </w:r>
          </w:p>
        </w:tc>
      </w:tr>
      <w:tr w:rsidR="00F92973" w:rsidRPr="001941E8" w14:paraId="36DF919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093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rossman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82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Treatment with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vothyroxi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 subclinical hypothyroidism is associated with increased mortality in the elder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CE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33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9D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74213</w:t>
            </w:r>
          </w:p>
        </w:tc>
      </w:tr>
      <w:tr w:rsidR="00F92973" w:rsidRPr="001941E8" w14:paraId="026D72C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6E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su C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C8E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ison of the effectiveness of brand-name and generic antipsychotic drugs for treating patients with schizophrenia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09C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chizoph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ED3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43F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629889</w:t>
            </w:r>
          </w:p>
        </w:tc>
      </w:tr>
      <w:tr w:rsidR="00F92973" w:rsidRPr="001941E8" w14:paraId="71CEEF8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6B7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eele S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CEA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Evaluation of healthcare use and clinical outcomes of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lvimop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 patients undergoing bowel resection: a propensity score-matched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DBA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 Colon Rec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04D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582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312222</w:t>
            </w:r>
          </w:p>
        </w:tc>
      </w:tr>
      <w:tr w:rsidR="00F92973" w:rsidRPr="001941E8" w14:paraId="4829B93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424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Yimgang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P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F8A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giotensin converting enzyme inhibitors and interstage failure in infants with hypoplastic left heart syndrom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34D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ngenit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Hear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5C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9F0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19493</w:t>
            </w:r>
          </w:p>
        </w:tc>
      </w:tr>
      <w:tr w:rsidR="00F92973" w:rsidRPr="001941E8" w14:paraId="0EC3438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24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edard N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313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es preoperative opioid use increase the risk of early revision total hip arthroplast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00A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Arthroplas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B41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19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452972</w:t>
            </w:r>
          </w:p>
        </w:tc>
      </w:tr>
      <w:tr w:rsidR="00F92973" w:rsidRPr="001941E8" w14:paraId="44CCBD6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39A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Unni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A56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omparative effectiveness of once-weekly glucagon-like peptide-1 receptor agonists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ith regard to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6-month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lycaem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ontrol and weight outcomes in patients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F89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FF2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A6F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862808</w:t>
            </w:r>
          </w:p>
        </w:tc>
      </w:tr>
      <w:tr w:rsidR="00F92973" w:rsidRPr="001941E8" w14:paraId="610CE64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160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ang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7BB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s of aspirin, nonsteroidal anti-inflammatory drugs, statin, and cox2 inhibitor on the developments of urological malignancies: a population-based study with 10-year follow-up data in Ko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D0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ncer Res Tre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A2D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84F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81218</w:t>
            </w:r>
          </w:p>
        </w:tc>
      </w:tr>
      <w:tr w:rsidR="00F92973" w:rsidRPr="001941E8" w14:paraId="037319E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221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rana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70B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riation in cardiovascular risk related to individual antimuscarinic drugs used to treat overactive bladder: a UK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604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029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5EA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23926</w:t>
            </w:r>
          </w:p>
        </w:tc>
      </w:tr>
      <w:tr w:rsidR="00F92973" w:rsidRPr="001941E8" w14:paraId="65271CD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F96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eung K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C4A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ong-term proton pump inhibitors and risk of gastric cancer development after treatment for helicobacter pylori: a population-based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10A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D1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03F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89382</w:t>
            </w:r>
          </w:p>
        </w:tc>
      </w:tr>
      <w:tr w:rsidR="00F92973" w:rsidRPr="001941E8" w14:paraId="51986D3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175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ang U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E13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elationship between the use of statins and mortality, severity, and pancreatic cancer in Danish patients with chronic pancreatit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D43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Gastroenterol Hepat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28E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FC3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09396</w:t>
            </w:r>
          </w:p>
        </w:tc>
      </w:tr>
      <w:tr w:rsidR="00F92973" w:rsidRPr="001941E8" w14:paraId="26B8471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25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eir M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10D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valuation of clinical outcomes among nonvalvular atrial fibrillation patients treated with rivaroxaban or warfarin, stratified by renal fun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9F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 Neph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EB0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5AE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231162</w:t>
            </w:r>
          </w:p>
        </w:tc>
      </w:tr>
      <w:tr w:rsidR="00F92973" w:rsidRPr="001941E8" w14:paraId="6418085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DCA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ung Y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AF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ydroxychloroquine may be associated with reduced risk of coronary artery diseases in patients with rheumatoid arthritis: a nationwide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A08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J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a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113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515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91971</w:t>
            </w:r>
          </w:p>
        </w:tc>
      </w:tr>
      <w:tr w:rsidR="00F92973" w:rsidRPr="001941E8" w14:paraId="52CF6EC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B38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n de Ven L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F59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between use of antidepressants or benzodiazepines and the risk of subsequent fracture among those aged 65+ in the Netherlan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7AC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steopor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88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BA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112636</w:t>
            </w:r>
          </w:p>
        </w:tc>
      </w:tr>
      <w:tr w:rsidR="00F92973" w:rsidRPr="001941E8" w14:paraId="004473C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24C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onpavde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E27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axane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hemotherapy vs antiandrogen agents as first-line therapy for metastatic castration-resistant prostate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550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JU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17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61C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88324</w:t>
            </w:r>
          </w:p>
        </w:tc>
      </w:tr>
      <w:tr w:rsidR="00F92973" w:rsidRPr="001941E8" w14:paraId="537CF58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19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Zakiyah N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F1C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depressant use during pregnancy and the risk of developing gestational hypertension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CA1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C Pregnancy Childbir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C4E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9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A4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43629</w:t>
            </w:r>
          </w:p>
        </w:tc>
      </w:tr>
      <w:tr w:rsidR="00F92973" w:rsidRPr="001941E8" w14:paraId="1A99924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E49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tmin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0BF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hair loss with different antidepressants: a comparative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DB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t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sychopharma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785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9F2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763345</w:t>
            </w:r>
          </w:p>
        </w:tc>
      </w:tr>
      <w:tr w:rsidR="00F92973" w:rsidRPr="001941E8" w14:paraId="529C91D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8C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ours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A0B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ronic therapy with selective serotonin reuptake inhibitors and survival in newly diagnosed cancer pat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93E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 Cancer Care (Eng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949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F04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252230</w:t>
            </w:r>
          </w:p>
        </w:tc>
      </w:tr>
      <w:tr w:rsidR="00F92973" w:rsidRPr="001941E8" w14:paraId="784B23C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818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ave CV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05A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omparative risk of lipophilic and hydrophilic statins on incident depression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F48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Affec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o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200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B5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36394</w:t>
            </w:r>
          </w:p>
        </w:tc>
      </w:tr>
      <w:tr w:rsidR="00F92973" w:rsidRPr="001941E8" w14:paraId="3B8DF1D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7CF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uo Y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A0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valuation of nephroprotection of silymarin on contrast-induced nephropathy in liver cirrhosis patients: a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D85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dicine (Baltim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94C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F32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12956</w:t>
            </w:r>
          </w:p>
        </w:tc>
      </w:tr>
      <w:tr w:rsidR="00F92973" w:rsidRPr="001941E8" w14:paraId="2544019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9FD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an C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D3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litazon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nd alpha-glucosidase inhibitors as the second-line oral anti-diabetic agents added to metformin reduce cardiovascular risk in type 2 diabetes patients: a nationwide cohort observationa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952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ardiovasc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abe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A3E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4-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DC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68615</w:t>
            </w:r>
          </w:p>
        </w:tc>
      </w:tr>
      <w:tr w:rsidR="00F92973" w:rsidRPr="001941E8" w14:paraId="637E3C7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D84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an M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DE8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atin use and the risk of dementia in patients with stroke: a nationwide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9B4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Stroke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erebrova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38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947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87076</w:t>
            </w:r>
          </w:p>
        </w:tc>
      </w:tr>
      <w:tr w:rsidR="00F92973" w:rsidRPr="001941E8" w14:paraId="31341E7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C97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rpilaine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A5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role of metformin and statins in the incidence of epithelial ovarian cancer in type 2 diabetes: a cohort and nest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272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JO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327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0D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12502</w:t>
            </w:r>
          </w:p>
        </w:tc>
      </w:tr>
      <w:tr w:rsidR="00F92973" w:rsidRPr="001941E8" w14:paraId="0DDD2A0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CEF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su C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7B2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herence to hydroxychloroquine improves long-term survival of patients with systemic lupus erythematos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3B1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heumatology (Oxfor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DC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E4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31367</w:t>
            </w:r>
          </w:p>
        </w:tc>
      </w:tr>
      <w:tr w:rsidR="00F92973" w:rsidRPr="001941E8" w14:paraId="537CE05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9E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imadhyam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BCF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amputations associated with SGLT2 inhibitors compared to DPP-4 inhibitors: a propensity-match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273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iabetes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be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t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55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C38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71914</w:t>
            </w:r>
          </w:p>
        </w:tc>
      </w:tr>
      <w:tr w:rsidR="00F92973" w:rsidRPr="001941E8" w14:paraId="6EC7627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3C9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Lee 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83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essing the risk of type 2 diabetes mellitus among children and adolescents with psychiatric disorders treated with atypical antipsychotics: a population-based nest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A31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hil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dole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Psychia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3554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ED1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60164</w:t>
            </w:r>
          </w:p>
        </w:tc>
      </w:tr>
      <w:tr w:rsidR="00F92973" w:rsidRPr="001941E8" w14:paraId="38EC932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CB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andi SN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01B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 increase in risk of acute myocardial infarction in privately insured adults prescribed proton pump inhibitors vs histamine-2 receptor antagonists (2002-20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F2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astroenter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49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C65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22546</w:t>
            </w:r>
          </w:p>
        </w:tc>
      </w:tr>
      <w:tr w:rsidR="00F92973" w:rsidRPr="001941E8" w14:paraId="51C96BB9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65C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atey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68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rect oral anticoagulants do not worsen traumatic brain injury after low-level falls in the elder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3E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E39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2C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98813</w:t>
            </w:r>
          </w:p>
        </w:tc>
      </w:tr>
      <w:tr w:rsidR="00F92973" w:rsidRPr="001941E8" w14:paraId="52EA67E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87D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e YR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826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of antituberculosis treatment and lower risk of hyperlipidemia in Taiwanese patients: a population-bas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527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 Viv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00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0EE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75298</w:t>
            </w:r>
          </w:p>
        </w:tc>
      </w:tr>
      <w:tr w:rsidR="00F92973" w:rsidRPr="001941E8" w14:paraId="1E70763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585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agata N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CD0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rapeutic endoscopy-related GI bleeding and thromboembolic events in patients using warfarin or direct oral anticoagulants: results from a large nationwide database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D52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930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62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874418</w:t>
            </w:r>
          </w:p>
        </w:tc>
      </w:tr>
      <w:tr w:rsidR="00F92973" w:rsidRPr="001941E8" w14:paraId="576E39F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10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o SK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B71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mpact of anti-rheumatic treatment on cardiovascular risk in Asian patients with rheumatoid arthrit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A1A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min Arthritis Rhe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7B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A1E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863826</w:t>
            </w:r>
          </w:p>
        </w:tc>
      </w:tr>
      <w:tr w:rsidR="00F92973" w:rsidRPr="001941E8" w14:paraId="548360D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90B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Yoshida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060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natal and early-life antibiotic use and risk of childhood asthma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78A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edia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llergy Immun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8D83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598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04125</w:t>
            </w:r>
          </w:p>
        </w:tc>
      </w:tr>
      <w:tr w:rsidR="00F92973" w:rsidRPr="001941E8" w14:paraId="2205D8B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04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o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J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7C8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Increased fracture risk with furosemide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se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 children with congenital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F4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edia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E28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5F1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53543</w:t>
            </w:r>
          </w:p>
        </w:tc>
      </w:tr>
      <w:tr w:rsidR="00F92973" w:rsidRPr="001941E8" w14:paraId="430237B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926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eng Y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AD4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 of an increased dosage of statins on spinal degenerative joint disease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215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 Op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6C6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8-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AF6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39066</w:t>
            </w:r>
          </w:p>
        </w:tc>
      </w:tr>
      <w:tr w:rsidR="00F92973" w:rsidRPr="001941E8" w14:paraId="4A39A74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63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ee Y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433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haled corticosteroids in COPD and the risk of lung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A0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 J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E42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72E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43812</w:t>
            </w:r>
          </w:p>
        </w:tc>
      </w:tr>
      <w:tr w:rsidR="00F92973" w:rsidRPr="001941E8" w14:paraId="49986BE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5FE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Keller S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011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tatin use and mortality in gout: a general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51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min Arthritis Rhe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CC6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874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801703</w:t>
            </w:r>
          </w:p>
        </w:tc>
      </w:tr>
      <w:tr w:rsidR="00F92973" w:rsidRPr="001941E8" w14:paraId="4173255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92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yvernitaki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01F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tamoxifen paradox-influence of adjuvant tamoxifen on fracture risk in pre- and postmenopausal women with breast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794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steopor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925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259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032359</w:t>
            </w:r>
          </w:p>
        </w:tc>
      </w:tr>
      <w:tr w:rsidR="00F92973" w:rsidRPr="001941E8" w14:paraId="7AF483C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59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Weycker 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1B8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and safety of apixaban versus warfarin as outpatient treatment of venous thromboembolism in U.S. Clinical practi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D22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aemos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0B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AF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357780</w:t>
            </w:r>
          </w:p>
        </w:tc>
      </w:tr>
      <w:tr w:rsidR="00F92973" w:rsidRPr="001941E8" w14:paraId="3482993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919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be 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FFC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onepezil is associated with decreased in-hospital mortality as a result of pneumonia among older patients with dementia: a retrospectiv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B4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eriat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eront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0E4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9AD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139192</w:t>
            </w:r>
          </w:p>
        </w:tc>
      </w:tr>
      <w:tr w:rsidR="00F92973" w:rsidRPr="001941E8" w14:paraId="0DEB3E8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2AF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ang C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461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lunarizine and the risk of parkinsonism in a newly diagnosed type 2 diabetic population in Taiwan: a nested case-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733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uros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BC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F1A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396059</w:t>
            </w:r>
          </w:p>
        </w:tc>
      </w:tr>
      <w:tr w:rsidR="00F92973" w:rsidRPr="001941E8" w14:paraId="29CD8B8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BD2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min 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6CC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al-world comparison of all-cause hospitalizations, hospitalizations due to stroke and major bleeding, and costs for non-valvular atrial fibrillation patients prescribed oral anticoagulants in a US health pl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6E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Med Ec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838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D2D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47304</w:t>
            </w:r>
          </w:p>
        </w:tc>
      </w:tr>
      <w:tr w:rsidR="00F92973" w:rsidRPr="001941E8" w14:paraId="04C8450A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727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Ortiz de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andaluce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107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abapentin and pregabalin and risk of atrial fibrillation in the elderly: a population-based cohort study in an electronic prescription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081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F49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C1A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56217</w:t>
            </w:r>
          </w:p>
        </w:tc>
      </w:tr>
      <w:tr w:rsidR="00F92973" w:rsidRPr="001941E8" w14:paraId="0C676DAC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34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n S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332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oton pump inhibitor use and the risk of osteoporosis and fracture in stroke patients: a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6BE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steoporosis 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55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EAAB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032384</w:t>
            </w:r>
          </w:p>
        </w:tc>
      </w:tr>
      <w:tr w:rsidR="00F92973" w:rsidRPr="001941E8" w14:paraId="0B0A1CC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0E7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Yang T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C0C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operative treatment with 5alpha-reductase inhibitors and the risk of hemorrhagic events in patients undergoing transurethral resection of the prostate - a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3CB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ics (Sao Paul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BDF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2-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1D2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538495</w:t>
            </w:r>
          </w:p>
        </w:tc>
      </w:tr>
      <w:tr w:rsidR="00F92973" w:rsidRPr="001941E8" w14:paraId="1AEEFCE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67B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lip G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EA40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umor necrosis factor-alpha inhibitors and risk of non-Hodgkin lymphoma in a cohort of adults with rheumatologic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E5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 J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141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82F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03214</w:t>
            </w:r>
          </w:p>
        </w:tc>
      </w:tr>
      <w:tr w:rsidR="00F92973" w:rsidRPr="001941E8" w14:paraId="7E51BE8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BBC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Arinze N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97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The effect of statin </w:t>
            </w:r>
            <w:proofErr w:type="gram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use</w:t>
            </w:r>
            <w:proofErr w:type="gram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nd intensity on stroke and myocardial infarction after carotid endarter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394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CB8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F47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85507</w:t>
            </w:r>
          </w:p>
        </w:tc>
      </w:tr>
      <w:tr w:rsidR="00F92973" w:rsidRPr="001941E8" w14:paraId="07D9228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B1C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g H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373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lood pressure-related risk among users versus nonusers of antihypertensives: a population-based cohort in Ko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2DB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C58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DC8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86015</w:t>
            </w:r>
          </w:p>
        </w:tc>
      </w:tr>
      <w:tr w:rsidR="00F92973" w:rsidRPr="001941E8" w14:paraId="25AAF3E4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2F9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braham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6C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cretin-based drugs and the incidence of colorectal cancer in patients with type 2 diabe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F63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pidemi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060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0BE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283894</w:t>
            </w:r>
          </w:p>
        </w:tc>
      </w:tr>
      <w:tr w:rsidR="00F92973" w:rsidRPr="001941E8" w14:paraId="0E1DC32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2A2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guro 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CA9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etrospective analysis of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rgatroban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in 353 patients with acute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ncardioemboli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trok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500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Stroke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erebrova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434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u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D45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06441</w:t>
            </w:r>
          </w:p>
        </w:tc>
      </w:tr>
      <w:tr w:rsidR="00F92973" w:rsidRPr="001941E8" w14:paraId="4895073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D6E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eng C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36C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mpact of anthracyclines on diabetes mellitus development in b-cell lymphoma patients: a nationwide population-based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635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vesti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C6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3B3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33159</w:t>
            </w:r>
          </w:p>
        </w:tc>
      </w:tr>
      <w:tr w:rsidR="00F92973" w:rsidRPr="001941E8" w14:paraId="40742F6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DA4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yanwagu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U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6A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 of adding GLP-1RA on mortality, cardiovascular events, and metabolic outcomes among insulin-treated patients with type 2 diabetes: a large retrospective UK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E93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m Heart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6D4C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B2C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21011</w:t>
            </w:r>
          </w:p>
        </w:tc>
      </w:tr>
      <w:tr w:rsidR="00F92973" w:rsidRPr="001941E8" w14:paraId="4BCCD17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30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anielsson K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D27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ypertensive pregnancy complications in women with epilepsy and antiepileptic drugs: a population-based cohort study of first pregnancies in Norw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06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MJ Op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088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4-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972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91249</w:t>
            </w:r>
          </w:p>
        </w:tc>
      </w:tr>
      <w:tr w:rsidR="00F92973" w:rsidRPr="001941E8" w14:paraId="0F7E7A9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A1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ndin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CD8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ntraoperative dexamethasone decreases infectious complications after pancreaticoduodenectomy and is associated with long-term survival in pancreatic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E5F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n Surg Onc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2A9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D85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0298316</w:t>
            </w:r>
          </w:p>
        </w:tc>
      </w:tr>
      <w:tr w:rsidR="00F92973" w:rsidRPr="001941E8" w14:paraId="62231CD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C04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lik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95E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odium valproate and clozapine induced neutropenia: a case control study using register dat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692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chizoph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E55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66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8882687</w:t>
            </w:r>
          </w:p>
        </w:tc>
      </w:tr>
      <w:tr w:rsidR="00F92973" w:rsidRPr="001941E8" w14:paraId="00AE7A1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C41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im S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50D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 difference in cardiovascular risk of tocilizumab versus abatacept for rheumatoid arthritis: a multi-databas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47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min Arthritis Rhe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17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312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673963</w:t>
            </w:r>
          </w:p>
        </w:tc>
      </w:tr>
      <w:tr w:rsidR="00F92973" w:rsidRPr="001941E8" w14:paraId="27FDB08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A0F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Nakahara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K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EAF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arly prophylactic antibiotics for severe acute pancreatitis: a population-based cohort study using a nationwide database in Jap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A12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Infect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emo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417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519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909051</w:t>
            </w:r>
          </w:p>
        </w:tc>
      </w:tr>
      <w:tr w:rsidR="00F92973" w:rsidRPr="001941E8" w14:paraId="3BB0D6F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C8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zeng N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B721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ti-herpetic medications and reduced risk of dementia in patients with herpes simplex virus infections-a nationwide, population-based cohort study in 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3CD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urotherapeu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E57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p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D1A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88144</w:t>
            </w:r>
          </w:p>
        </w:tc>
      </w:tr>
      <w:tr w:rsidR="00F92973" w:rsidRPr="001941E8" w14:paraId="17D14D6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F59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al 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002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ety of cilostazol in peripheral artery disease: a cohort from a primary healthcare electronic data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48B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BMC Cardiovasc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isor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645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8-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9C9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739318</w:t>
            </w:r>
          </w:p>
        </w:tc>
      </w:tr>
      <w:tr w:rsidR="00F92973" w:rsidRPr="001941E8" w14:paraId="6A32AFB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436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ii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CD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ilostazol improves wound healing in patients undergoing open bypass for ischemic tissue loss: a propensity score matching analy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81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n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Vasc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S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C9E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931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29455014</w:t>
            </w:r>
          </w:p>
        </w:tc>
      </w:tr>
      <w:tr w:rsidR="00F92973" w:rsidRPr="001941E8" w14:paraId="3D205500" w14:textId="77777777" w:rsidTr="00302FE8">
        <w:trPr>
          <w:trHeight w:val="315"/>
        </w:trPr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8B630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>Published in 2021</w:t>
            </w: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621CA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F296E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93DA0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92973" w:rsidRPr="001941E8" w14:paraId="6F4246C5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B0A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bdel-Qadir 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AD5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association between anticoagulation and adverse outcomes after a positive SARS-CoV-2 test among older outpatients: A population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B98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rom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3E3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3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EF0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5149396</w:t>
            </w:r>
          </w:p>
        </w:tc>
      </w:tr>
      <w:tr w:rsidR="00F92973" w:rsidRPr="001941E8" w14:paraId="1C5CFDA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E23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Kobayashi K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FC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comparison of the kidney effects of dipeptidyl peptidase 4 inhibitors and glucagon-like peptide 1 agonist-administered concomitant with sodium-glucose cotransporter 2 inhibitors in Japanese patients with type 2 diabetes mellitus and chronic kidney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790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Diabetes R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00E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1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09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5028319</w:t>
            </w:r>
          </w:p>
        </w:tc>
      </w:tr>
      <w:tr w:rsidR="00F92973" w:rsidRPr="001941E8" w14:paraId="0A67C277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854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rmann 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A7B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drogen deprivation therapy and the risk for inguinal hernia: An observational nested case control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EB8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m J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Men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526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ov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B6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4918553</w:t>
            </w:r>
          </w:p>
        </w:tc>
      </w:tr>
      <w:tr w:rsidR="00F92973" w:rsidRPr="008737ED" w14:paraId="7BFD6FE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9BF31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8737ED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y AW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AC65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8737ED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of rivaroxaban vs apixaban with major ischemic or hemorrhagic events in patients with 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2744B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8737ED">
              <w:rPr>
                <w:rFonts w:ascii="Candara" w:eastAsia="等线" w:hAnsi="Candara" w:cs="宋体"/>
                <w:color w:val="000000"/>
                <w:kern w:val="0"/>
                <w:sz w:val="22"/>
              </w:rPr>
              <w:t>JA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4870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8737ED">
              <w:rPr>
                <w:rFonts w:ascii="Candara" w:eastAsia="等线" w:hAnsi="Candara" w:cs="宋体"/>
                <w:color w:val="000000"/>
                <w:kern w:val="0"/>
                <w:sz w:val="22"/>
              </w:rPr>
              <w:t>21-D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D3A96" w14:textId="77777777" w:rsidR="00F92973" w:rsidRPr="008737ED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8737ED">
              <w:rPr>
                <w:rFonts w:ascii="Candara" w:eastAsia="等线" w:hAnsi="Candara" w:cs="宋体"/>
                <w:color w:val="000000"/>
                <w:kern w:val="0"/>
                <w:sz w:val="22"/>
              </w:rPr>
              <w:t>34932078</w:t>
            </w:r>
          </w:p>
        </w:tc>
      </w:tr>
      <w:tr w:rsidR="00F92973" w:rsidRPr="001941E8" w14:paraId="2881D90E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8BF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rrera AV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98C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s of prescription opioid use on traumatic brain injury risk in older adul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7CF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J Head Trauma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hab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901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322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4489389</w:t>
            </w:r>
          </w:p>
        </w:tc>
      </w:tr>
      <w:tr w:rsidR="00F92973" w:rsidRPr="001941E8" w14:paraId="40440EA3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C95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lastRenderedPageBreak/>
              <w:t>Jones DA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3E5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he use of novel oral anticoagulants compared to vitamin K antagonists (warfarin) in patients with left ventricular thrombus after acute myocardial infar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5AE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ur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Heart J Cardiovasc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3F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1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DE3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2730627</w:t>
            </w:r>
          </w:p>
        </w:tc>
      </w:tr>
      <w:tr w:rsidR="00F92973" w:rsidRPr="001941E8" w14:paraId="2F5E2881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615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un Y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8C6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ectiveness of the recombinant zoster vaccine in adults aged 50 and older in the United States: A claims-based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86A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 Infec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D8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5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DD3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580245</w:t>
            </w:r>
          </w:p>
        </w:tc>
      </w:tr>
      <w:tr w:rsidR="00F92973" w:rsidRPr="001941E8" w14:paraId="1ABA786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B14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oik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F2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elative effectiveness of adjuvanted trivalent inactivated influenza vaccine versus egg-derived quadrivalent inactivated influenza vaccines and high-dose trivalent influenza vaccine in preventing influenza-related medical encounters in us adults </w:t>
            </w:r>
            <w:r w:rsidRPr="001941E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65 years during the 2017-2018 and 2018-2019 influenza seas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1C1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lin Infec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DE8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7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511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605977</w:t>
            </w:r>
          </w:p>
        </w:tc>
      </w:tr>
      <w:tr w:rsidR="00F92973" w:rsidRPr="001941E8" w14:paraId="2C647886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14B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Tepper S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13B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Effectiveness of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renuma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nabotulinumtoxinA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on acute medication usage and health care resource utilization as migraine prevention in the United Sta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EA3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J Manag Care Spec Pha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E85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0E3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998825</w:t>
            </w:r>
          </w:p>
        </w:tc>
      </w:tr>
      <w:tr w:rsidR="00F92973" w:rsidRPr="001941E8" w14:paraId="64C07BB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820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hang C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F5B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fficacy and Safety of Ticagrelor vs. Clopidogrel in East Asian Patients with Acute Myocardial Infarction: A Nationwid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8AD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F80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Fe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2A2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2767756</w:t>
            </w:r>
          </w:p>
        </w:tc>
      </w:tr>
      <w:tr w:rsidR="00F92973" w:rsidRPr="001941E8" w14:paraId="0DAA4A5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58321E" w14:textId="77777777" w:rsidR="00F92973" w:rsidRPr="0046507E" w:rsidRDefault="00F92973" w:rsidP="00302FE8">
            <w:pPr>
              <w:widowControl/>
              <w:jc w:val="left"/>
              <w:rPr>
                <w:rFonts w:ascii="Candara" w:eastAsia="等线" w:hAnsi="Candara"/>
                <w:color w:val="000000"/>
                <w:sz w:val="22"/>
              </w:rPr>
            </w:pPr>
            <w:r>
              <w:rPr>
                <w:rFonts w:ascii="Candara" w:eastAsia="等线" w:hAnsi="Candara"/>
                <w:color w:val="000000"/>
                <w:sz w:val="22"/>
              </w:rPr>
              <w:t>Kim DH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8779AC" w14:textId="77777777" w:rsidR="00F92973" w:rsidRPr="0046507E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46507E">
              <w:rPr>
                <w:rFonts w:ascii="Candara" w:eastAsia="等线" w:hAnsi="Candara" w:cs="宋体"/>
                <w:color w:val="000000"/>
                <w:kern w:val="0"/>
                <w:sz w:val="22"/>
              </w:rPr>
              <w:t>Frailty and clinical outcomes of direct oral anticoagulants versus warfarin in</w:t>
            </w:r>
            <w:r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r w:rsidRPr="0046507E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older adults with atrial </w:t>
            </w:r>
            <w:proofErr w:type="gramStart"/>
            <w:r w:rsidRPr="0046507E">
              <w:rPr>
                <w:rFonts w:ascii="Candara" w:eastAsia="等线" w:hAnsi="Candara" w:cs="宋体"/>
                <w:color w:val="000000"/>
                <w:kern w:val="0"/>
                <w:sz w:val="22"/>
              </w:rPr>
              <w:t>fibrillation :</w:t>
            </w:r>
            <w:proofErr w:type="gramEnd"/>
            <w:r w:rsidRPr="0046507E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a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38DF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736D4F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n Intern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AAF8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736D4F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AB88C1" w14:textId="77777777" w:rsidR="00F92973" w:rsidRPr="0046507E" w:rsidRDefault="00F92973" w:rsidP="00302FE8">
            <w:pPr>
              <w:widowControl/>
              <w:jc w:val="left"/>
              <w:rPr>
                <w:rFonts w:ascii="Candara" w:eastAsia="等线" w:hAnsi="Candara" w:cs="宋体"/>
                <w:b/>
                <w:bCs/>
                <w:kern w:val="0"/>
                <w:sz w:val="22"/>
              </w:rPr>
            </w:pPr>
            <w:r>
              <w:rPr>
                <w:rFonts w:ascii="Candara" w:eastAsia="等线" w:hAnsi="Candara"/>
                <w:sz w:val="22"/>
              </w:rPr>
              <w:t>34280330</w:t>
            </w:r>
          </w:p>
        </w:tc>
      </w:tr>
      <w:tr w:rsidR="00F92973" w:rsidRPr="001941E8" w14:paraId="4E443F9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2A4C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rzig S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8A0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lative risks of adverse events among older adults receiving opioids versus NSAIDs after hospital discharge: A nationwide cohort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7E3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LoS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D7C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27-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BD6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4570810</w:t>
            </w:r>
          </w:p>
        </w:tc>
      </w:tr>
      <w:tr w:rsidR="00F92973" w:rsidRPr="001941E8" w14:paraId="2D1BBFD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404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Davies F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C04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Real-world comparative effectiveness of triplets containing bortezomib (B), carfilzomib (C), daratumumab (D), or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xazomib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(I) in relapsed/refractory multiple myeloma (RRMM) in the 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5CF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An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emat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853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76D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970288</w:t>
            </w:r>
          </w:p>
        </w:tc>
      </w:tr>
      <w:tr w:rsidR="00F92973" w:rsidRPr="001941E8" w14:paraId="25120380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A1B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sale 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727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al-world effectiveness of mepolizumab in patients with severe asthma and associated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5E0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n Allergy Asthma Immun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223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116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4038773</w:t>
            </w:r>
          </w:p>
        </w:tc>
      </w:tr>
      <w:tr w:rsidR="00F92973" w:rsidRPr="001941E8" w14:paraId="4AB217D8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1CFFDF" w14:textId="77777777" w:rsidR="00F92973" w:rsidRPr="003F1DD5" w:rsidRDefault="00F92973" w:rsidP="00302FE8">
            <w:pPr>
              <w:widowControl/>
              <w:jc w:val="left"/>
              <w:rPr>
                <w:rFonts w:ascii="Candara" w:eastAsia="等线" w:hAnsi="Candara"/>
                <w:color w:val="000000"/>
                <w:sz w:val="22"/>
              </w:rPr>
            </w:pPr>
            <w:r>
              <w:rPr>
                <w:rFonts w:ascii="Candara" w:eastAsia="等线" w:hAnsi="Candara"/>
                <w:color w:val="000000"/>
                <w:sz w:val="22"/>
              </w:rPr>
              <w:lastRenderedPageBreak/>
              <w:t>Xie 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0D498" w14:textId="77777777" w:rsidR="00F92973" w:rsidRPr="003F1DD5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3F1DD5">
              <w:rPr>
                <w:rFonts w:ascii="Candara" w:eastAsia="等线" w:hAnsi="Candara" w:cs="宋体"/>
                <w:color w:val="000000"/>
                <w:kern w:val="0"/>
                <w:sz w:val="22"/>
              </w:rPr>
              <w:t>Association of tramadol vs codeine prescription dispensation with mortality and other adverse clinical outcom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38A91B" w14:textId="77777777" w:rsidR="00F92973" w:rsidRPr="003F1DD5" w:rsidRDefault="00F92973" w:rsidP="00302FE8">
            <w:pPr>
              <w:widowControl/>
              <w:jc w:val="left"/>
              <w:rPr>
                <w:rFonts w:ascii="Candara" w:eastAsia="等线" w:hAnsi="Candara"/>
                <w:color w:val="000000"/>
                <w:sz w:val="22"/>
              </w:rPr>
            </w:pPr>
            <w:r>
              <w:rPr>
                <w:rFonts w:ascii="Candara" w:eastAsia="等线" w:hAnsi="Candara"/>
                <w:color w:val="000000"/>
                <w:sz w:val="22"/>
              </w:rPr>
              <w:t>JA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BC3B23" w14:textId="77777777" w:rsidR="00F92973" w:rsidRPr="003F1DD5" w:rsidRDefault="00F92973" w:rsidP="00302FE8">
            <w:pPr>
              <w:widowControl/>
              <w:jc w:val="left"/>
              <w:rPr>
                <w:rFonts w:ascii="Candara" w:eastAsia="等线" w:hAnsi="Candara"/>
                <w:color w:val="000000"/>
                <w:sz w:val="22"/>
              </w:rPr>
            </w:pPr>
            <w:r>
              <w:rPr>
                <w:rFonts w:ascii="Candara" w:eastAsia="等线" w:hAnsi="Candara"/>
                <w:color w:val="00000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58EBF" w14:textId="77777777" w:rsidR="00F92973" w:rsidRPr="003F1DD5" w:rsidRDefault="00F92973" w:rsidP="00302FE8">
            <w:pPr>
              <w:widowControl/>
              <w:jc w:val="left"/>
              <w:rPr>
                <w:rFonts w:ascii="Candara" w:eastAsia="等线" w:hAnsi="Candara"/>
                <w:sz w:val="22"/>
              </w:rPr>
            </w:pPr>
            <w:r>
              <w:rPr>
                <w:rFonts w:ascii="Candara" w:eastAsia="等线" w:hAnsi="Candara"/>
                <w:sz w:val="22"/>
              </w:rPr>
              <w:t>34665205</w:t>
            </w:r>
          </w:p>
        </w:tc>
      </w:tr>
      <w:tr w:rsidR="00F92973" w:rsidRPr="001941E8" w14:paraId="7D50608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86D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ajamäki TJ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E4D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Is the preoperative use of antidepressants and benzodiazepines associated with opioid and other analgesic use after hip and knee arthroplast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DF0E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rthop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elat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R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D28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1-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93CF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982976</w:t>
            </w:r>
          </w:p>
        </w:tc>
      </w:tr>
      <w:tr w:rsidR="00F92973" w:rsidRPr="001941E8" w14:paraId="0C0289AF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5187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Liao CT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5A0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The association between ivabradine and adverse cardiovascular events in acute decompensated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HFrEF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pat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519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ESC Heart Fa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53A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68E3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4327853</w:t>
            </w:r>
          </w:p>
        </w:tc>
      </w:tr>
      <w:tr w:rsidR="00F92973" w:rsidRPr="001941E8" w14:paraId="64C6CABB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C169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Gueta I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B3E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regnancy outcomes following gestational exposure to papaverine: An observational comparative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BDA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Br J Clin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176B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5D08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675044</w:t>
            </w:r>
          </w:p>
        </w:tc>
      </w:tr>
      <w:tr w:rsidR="00F92973" w:rsidRPr="001941E8" w14:paraId="2439C132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4512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Cao L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94EA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Neoadjuvant endocrine therapy as an alternative to neoadjuvant chemotherapy among hormone receptor-positive breast cancer patients: pathologic and surgical outcom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928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Ann Surg Onc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FD64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AF9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4342757</w:t>
            </w:r>
          </w:p>
        </w:tc>
      </w:tr>
      <w:tr w:rsidR="00F92973" w:rsidRPr="001941E8" w14:paraId="7456A0ED" w14:textId="77777777" w:rsidTr="00302FE8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5B60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Butler AM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6545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Risk of antibiotic treatment failure in premenopausal women with uncomplicated urinary tract infec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B10D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Pharmacoepidemiol</w:t>
            </w:r>
            <w:proofErr w:type="spellEnd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 xml:space="preserve"> Drug </w:t>
            </w:r>
            <w:proofErr w:type="spellStart"/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Sa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2746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color w:val="000000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color w:val="000000"/>
                <w:kern w:val="0"/>
                <w:sz w:val="22"/>
              </w:rPr>
              <w:t>O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8351" w14:textId="77777777" w:rsidR="00F92973" w:rsidRPr="001941E8" w:rsidRDefault="00F92973" w:rsidP="00302FE8">
            <w:pPr>
              <w:widowControl/>
              <w:jc w:val="left"/>
              <w:rPr>
                <w:rFonts w:ascii="Candara" w:eastAsia="等线" w:hAnsi="Candara" w:cs="宋体"/>
                <w:kern w:val="0"/>
                <w:sz w:val="22"/>
              </w:rPr>
            </w:pPr>
            <w:r w:rsidRPr="001941E8">
              <w:rPr>
                <w:rFonts w:ascii="Candara" w:eastAsia="等线" w:hAnsi="Candara" w:cs="宋体"/>
                <w:kern w:val="0"/>
                <w:sz w:val="22"/>
              </w:rPr>
              <w:t>33783918</w:t>
            </w:r>
          </w:p>
        </w:tc>
      </w:tr>
    </w:tbl>
    <w:p w14:paraId="6AD9698E" w14:textId="52247E5F" w:rsidR="00F92973" w:rsidRDefault="00F92973"/>
    <w:p w14:paraId="5D10EC89" w14:textId="77777777" w:rsidR="00F92973" w:rsidRDefault="00F92973">
      <w:pPr>
        <w:rPr>
          <w:rFonts w:hint="eastAsia"/>
        </w:rPr>
      </w:pPr>
    </w:p>
    <w:sectPr w:rsidR="00F92973" w:rsidSect="001941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86F00" w14:textId="77777777" w:rsidR="00B64D31" w:rsidRDefault="00B64D31" w:rsidP="001941E8">
      <w:r>
        <w:separator/>
      </w:r>
    </w:p>
  </w:endnote>
  <w:endnote w:type="continuationSeparator" w:id="0">
    <w:p w14:paraId="25858535" w14:textId="77777777" w:rsidR="00B64D31" w:rsidRDefault="00B64D31" w:rsidP="00194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C2B8B" w14:textId="77777777" w:rsidR="00B64D31" w:rsidRDefault="00B64D31" w:rsidP="001941E8">
      <w:r>
        <w:separator/>
      </w:r>
    </w:p>
  </w:footnote>
  <w:footnote w:type="continuationSeparator" w:id="0">
    <w:p w14:paraId="09A2C07C" w14:textId="77777777" w:rsidR="00B64D31" w:rsidRDefault="00B64D31" w:rsidP="001941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A1852"/>
    <w:multiLevelType w:val="multilevel"/>
    <w:tmpl w:val="8A8209F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09B61D9"/>
    <w:multiLevelType w:val="hybridMultilevel"/>
    <w:tmpl w:val="50321704"/>
    <w:lvl w:ilvl="0" w:tplc="C1C05EA6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2340973">
    <w:abstractNumId w:val="1"/>
  </w:num>
  <w:num w:numId="2" w16cid:durableId="440301759">
    <w:abstractNumId w:val="1"/>
  </w:num>
  <w:num w:numId="3" w16cid:durableId="1722974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AB"/>
    <w:rsid w:val="000040C9"/>
    <w:rsid w:val="00072889"/>
    <w:rsid w:val="00123C08"/>
    <w:rsid w:val="00147923"/>
    <w:rsid w:val="001941E8"/>
    <w:rsid w:val="00350255"/>
    <w:rsid w:val="003F1DD5"/>
    <w:rsid w:val="0046507E"/>
    <w:rsid w:val="0062295A"/>
    <w:rsid w:val="00736D4F"/>
    <w:rsid w:val="007D365C"/>
    <w:rsid w:val="008737ED"/>
    <w:rsid w:val="008950CE"/>
    <w:rsid w:val="0096586B"/>
    <w:rsid w:val="009D7C9F"/>
    <w:rsid w:val="00B64D31"/>
    <w:rsid w:val="00C72FC5"/>
    <w:rsid w:val="00D517AB"/>
    <w:rsid w:val="00E56B10"/>
    <w:rsid w:val="00F7123A"/>
    <w:rsid w:val="00F9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D1D92"/>
  <w15:chartTrackingRefBased/>
  <w15:docId w15:val="{DF063A76-642F-46C8-943B-AD4142DEC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23C08"/>
    <w:pPr>
      <w:keepNext/>
      <w:keepLines/>
      <w:numPr>
        <w:numId w:val="3"/>
      </w:numPr>
      <w:spacing w:line="360" w:lineRule="auto"/>
      <w:jc w:val="left"/>
      <w:outlineLvl w:val="1"/>
    </w:pPr>
    <w:rPr>
      <w:rFonts w:ascii="Times New Roman" w:eastAsia="微软雅黑" w:hAnsi="Times New Roman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23C08"/>
    <w:rPr>
      <w:rFonts w:ascii="Times New Roman" w:eastAsia="微软雅黑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194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1E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941E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941E8"/>
    <w:rPr>
      <w:color w:val="954F72"/>
      <w:u w:val="single"/>
    </w:rPr>
  </w:style>
  <w:style w:type="paragraph" w:customStyle="1" w:styleId="msonormal0">
    <w:name w:val="msonormal"/>
    <w:basedOn w:val="a"/>
    <w:rsid w:val="001941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941E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941E8"/>
    <w:pPr>
      <w:widowControl/>
      <w:spacing w:before="100" w:beforeAutospacing="1" w:after="100" w:afterAutospacing="1"/>
      <w:jc w:val="left"/>
    </w:pPr>
    <w:rPr>
      <w:rFonts w:ascii="Candara" w:eastAsia="宋体" w:hAnsi="Candara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1941E8"/>
    <w:pPr>
      <w:widowControl/>
      <w:spacing w:before="100" w:beforeAutospacing="1" w:after="100" w:afterAutospacing="1"/>
      <w:jc w:val="left"/>
    </w:pPr>
    <w:rPr>
      <w:rFonts w:ascii="Candara" w:eastAsia="宋体" w:hAnsi="Candara" w:cs="宋体"/>
      <w:color w:val="000000"/>
      <w:kern w:val="0"/>
      <w:sz w:val="22"/>
    </w:rPr>
  </w:style>
  <w:style w:type="paragraph" w:customStyle="1" w:styleId="font8">
    <w:name w:val="font8"/>
    <w:basedOn w:val="a"/>
    <w:rsid w:val="001941E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1"/>
    </w:rPr>
  </w:style>
  <w:style w:type="paragraph" w:customStyle="1" w:styleId="font9">
    <w:name w:val="font9"/>
    <w:basedOn w:val="a"/>
    <w:rsid w:val="001941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1941E8"/>
    <w:pPr>
      <w:widowControl/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66">
    <w:name w:val="xl66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ndara" w:eastAsia="宋体" w:hAnsi="Candara" w:cs="宋体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ndara" w:eastAsia="宋体" w:hAnsi="Candara" w:cs="宋体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941E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1941E8"/>
    <w:pPr>
      <w:widowControl/>
      <w:spacing w:before="100" w:beforeAutospacing="1" w:after="100" w:afterAutospacing="1"/>
      <w:jc w:val="center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0">
    <w:name w:val="xl70"/>
    <w:basedOn w:val="a"/>
    <w:rsid w:val="001941E8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2">
    <w:name w:val="xl72"/>
    <w:basedOn w:val="a"/>
    <w:rsid w:val="001941E8"/>
    <w:pPr>
      <w:widowControl/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3">
    <w:name w:val="xl73"/>
    <w:basedOn w:val="a"/>
    <w:rsid w:val="001941E8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b/>
      <w:b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5">
    <w:name w:val="xl75"/>
    <w:basedOn w:val="a"/>
    <w:rsid w:val="001941E8"/>
    <w:pPr>
      <w:widowControl/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6">
    <w:name w:val="xl76"/>
    <w:basedOn w:val="a"/>
    <w:rsid w:val="001941E8"/>
    <w:pPr>
      <w:widowControl/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7">
    <w:name w:val="xl77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8">
    <w:name w:val="xl78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79">
    <w:name w:val="xl79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1941E8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1941E8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1941E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83">
    <w:name w:val="xl83"/>
    <w:basedOn w:val="a"/>
    <w:rsid w:val="001941E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4"/>
      <w:szCs w:val="24"/>
    </w:rPr>
  </w:style>
  <w:style w:type="paragraph" w:customStyle="1" w:styleId="xl84">
    <w:name w:val="xl84"/>
    <w:basedOn w:val="a"/>
    <w:rsid w:val="001941E8"/>
    <w:pPr>
      <w:widowControl/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ascii="Candara" w:eastAsia="宋体" w:hAnsi="Candara" w:cs="宋体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5</Pages>
  <Words>6268</Words>
  <Characters>35733</Characters>
  <Application>Microsoft Office Word</Application>
  <DocSecurity>0</DocSecurity>
  <Lines>297</Lines>
  <Paragraphs>83</Paragraphs>
  <ScaleCrop>false</ScaleCrop>
  <Company/>
  <LinksUpToDate>false</LinksUpToDate>
  <CharactersWithSpaces>4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</dc:creator>
  <cp:keywords/>
  <dc:description/>
  <cp:lastModifiedBy>hq</cp:lastModifiedBy>
  <cp:revision>9</cp:revision>
  <dcterms:created xsi:type="dcterms:W3CDTF">2023-02-07T08:31:00Z</dcterms:created>
  <dcterms:modified xsi:type="dcterms:W3CDTF">2023-02-08T06:25:00Z</dcterms:modified>
</cp:coreProperties>
</file>